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3BACD" w14:textId="7D5CD79B" w:rsidR="003F7F27" w:rsidRPr="0034542F" w:rsidRDefault="003F7F27" w:rsidP="003F7F2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34542F">
        <w:rPr>
          <w:rFonts w:ascii="Arial" w:hAnsi="Arial" w:cs="Arial"/>
          <w:b/>
          <w:bCs/>
          <w:sz w:val="24"/>
          <w:szCs w:val="24"/>
        </w:rPr>
        <w:t>Supplementary Table 1</w:t>
      </w:r>
    </w:p>
    <w:p w14:paraId="1A116265" w14:textId="773770D7" w:rsidR="003F7F27" w:rsidRPr="0034542F" w:rsidRDefault="003F7F27" w:rsidP="003F7F27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34542F">
        <w:rPr>
          <w:rFonts w:ascii="Arial" w:hAnsi="Arial" w:cs="Arial"/>
          <w:kern w:val="0"/>
          <w:sz w:val="24"/>
          <w:szCs w:val="24"/>
        </w:rPr>
        <w:t xml:space="preserve">The sequences of the overlapping peptides for each of the six </w:t>
      </w:r>
      <w:r w:rsidR="005235D6">
        <w:rPr>
          <w:rFonts w:ascii="Arial" w:hAnsi="Arial" w:cs="Arial" w:hint="eastAsia"/>
          <w:kern w:val="0"/>
          <w:sz w:val="24"/>
          <w:szCs w:val="24"/>
        </w:rPr>
        <w:t>antigen</w:t>
      </w:r>
      <w:r w:rsidRPr="0034542F">
        <w:rPr>
          <w:rFonts w:ascii="Arial" w:hAnsi="Arial" w:cs="Arial"/>
          <w:kern w:val="0"/>
          <w:sz w:val="24"/>
          <w:szCs w:val="24"/>
        </w:rPr>
        <w:t xml:space="preserve">s and their position within the protein sequence are shown. </w:t>
      </w:r>
    </w:p>
    <w:p w14:paraId="1F9F2A37" w14:textId="3AD2D1A8" w:rsidR="003F7F27" w:rsidRPr="0034542F" w:rsidRDefault="003F7F27" w:rsidP="003F7F27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kern w:val="0"/>
          <w:sz w:val="24"/>
          <w:szCs w:val="24"/>
        </w:rPr>
      </w:pPr>
      <w:r w:rsidRPr="0034542F">
        <w:rPr>
          <w:rFonts w:ascii="Arial" w:hAnsi="Arial" w:cs="Arial"/>
          <w:b/>
          <w:bCs/>
          <w:sz w:val="24"/>
          <w:szCs w:val="24"/>
        </w:rPr>
        <w:t>List of overlapping peptide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263"/>
        <w:gridCol w:w="6096"/>
      </w:tblGrid>
      <w:tr w:rsidR="003F7F27" w:rsidRPr="0034542F" w14:paraId="60E62DBA" w14:textId="77777777" w:rsidTr="003F7F27">
        <w:trPr>
          <w:trHeight w:val="4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99D8" w14:textId="145CEA2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eptide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B39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3F7F27" w:rsidRPr="0034542F" w14:paraId="5A2125B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5326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B8099" w14:textId="4E31E11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KWVESIFLIFLLNFTES</w:t>
            </w:r>
          </w:p>
        </w:tc>
      </w:tr>
      <w:tr w:rsidR="003F7F27" w:rsidRPr="0034542F" w14:paraId="3A7F057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461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39DF" w14:textId="6A95313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IFLLNFTESRTLHRNEY</w:t>
            </w:r>
          </w:p>
        </w:tc>
      </w:tr>
      <w:tr w:rsidR="003F7F27" w:rsidRPr="0034542F" w14:paraId="53BCFC4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7DD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4C817" w14:textId="788D8FC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SRTLHRNEYGIASILDS</w:t>
            </w:r>
          </w:p>
        </w:tc>
      </w:tr>
      <w:tr w:rsidR="003F7F27" w:rsidRPr="0034542F" w14:paraId="0753505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765F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EBE32" w14:textId="69D190B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YGIASILDSYQCTAEIS</w:t>
            </w:r>
          </w:p>
        </w:tc>
      </w:tr>
      <w:tr w:rsidR="003F7F27" w:rsidRPr="0034542F" w14:paraId="4AD0D4B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F59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FD08E" w14:textId="27AAC5E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SYQCTAEISLADLATIF</w:t>
            </w:r>
          </w:p>
        </w:tc>
      </w:tr>
      <w:tr w:rsidR="003F7F27" w:rsidRPr="0034542F" w14:paraId="411C6A3B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575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26F6" w14:textId="5D780D6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ISLADLATIFFAQFVQEA</w:t>
            </w:r>
          </w:p>
        </w:tc>
      </w:tr>
      <w:tr w:rsidR="003F7F27" w:rsidRPr="0034542F" w14:paraId="072B74B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427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75BD9" w14:textId="61A82A3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IFFAQFVQEATYKEVSKM</w:t>
            </w:r>
          </w:p>
        </w:tc>
      </w:tr>
      <w:tr w:rsidR="003F7F27" w:rsidRPr="0034542F" w14:paraId="127E330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650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486A5" w14:textId="0B68B0D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ATYKEVSKMVKDALTAI</w:t>
            </w:r>
          </w:p>
        </w:tc>
      </w:tr>
      <w:tr w:rsidR="003F7F27" w:rsidRPr="0034542F" w14:paraId="64270C8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20C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5E72" w14:textId="4A53E8D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MVKDALTAIEKPTGDEQ</w:t>
            </w:r>
          </w:p>
        </w:tc>
      </w:tr>
      <w:tr w:rsidR="003F7F27" w:rsidRPr="0034542F" w14:paraId="658A165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BF4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3E97" w14:textId="101757D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IEKPTGDEQSSGCLENQ</w:t>
            </w:r>
          </w:p>
        </w:tc>
      </w:tr>
      <w:tr w:rsidR="003F7F27" w:rsidRPr="0034542F" w14:paraId="4646D9D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38F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0D08" w14:textId="6A90C81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QSSGCLENQLPAFLEEL</w:t>
            </w:r>
          </w:p>
        </w:tc>
      </w:tr>
      <w:tr w:rsidR="003F7F27" w:rsidRPr="0034542F" w14:paraId="52A3B09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5F7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8D67" w14:textId="4F59DC8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QLPAFLEELCHEKEILE</w:t>
            </w:r>
          </w:p>
        </w:tc>
      </w:tr>
      <w:tr w:rsidR="003F7F27" w:rsidRPr="0034542F" w14:paraId="0A085E1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95FC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0CFF" w14:textId="456EC2C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LCHEKEILEKYGHSDCC</w:t>
            </w:r>
          </w:p>
        </w:tc>
      </w:tr>
      <w:tr w:rsidR="003F7F27" w:rsidRPr="0034542F" w14:paraId="4468832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E6ED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5FA9" w14:textId="4533E11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EKYGHSDCCSQSEEGRH</w:t>
            </w:r>
          </w:p>
        </w:tc>
      </w:tr>
      <w:tr w:rsidR="003F7F27" w:rsidRPr="0034542F" w14:paraId="45E6F2C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B4D5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235CE" w14:textId="724E955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CCSQSEEGRHNCFLAHKK</w:t>
            </w:r>
          </w:p>
        </w:tc>
      </w:tr>
      <w:tr w:rsidR="003F7F27" w:rsidRPr="0034542F" w14:paraId="5CE9715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CBF6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40C4" w14:textId="4BC49CC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HNCFLAHKKPTPASIPL</w:t>
            </w:r>
          </w:p>
        </w:tc>
      </w:tr>
      <w:tr w:rsidR="003F7F27" w:rsidRPr="0034542F" w14:paraId="01A9EBF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59F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1AC6" w14:textId="50BF342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KPTPASIPLFQVPEPVT</w:t>
            </w:r>
          </w:p>
        </w:tc>
      </w:tr>
      <w:tr w:rsidR="003F7F27" w:rsidRPr="0034542F" w14:paraId="50C7826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CFDA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A51F" w14:textId="5241201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LFQVPEPVTSCEAYEED</w:t>
            </w:r>
          </w:p>
        </w:tc>
      </w:tr>
      <w:tr w:rsidR="003F7F27" w:rsidRPr="0034542F" w14:paraId="7BD12D9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C79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1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B09C" w14:textId="27794E0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TSCEAYEEDRETFMNKF</w:t>
            </w:r>
          </w:p>
        </w:tc>
      </w:tr>
      <w:tr w:rsidR="003F7F27" w:rsidRPr="0034542F" w14:paraId="5FAE205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8FF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9A52" w14:textId="73B422E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DRETFMNKFIYEIARRH</w:t>
            </w:r>
          </w:p>
        </w:tc>
      </w:tr>
      <w:tr w:rsidR="003F7F27" w:rsidRPr="0034542F" w14:paraId="6CCD3CBD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A0A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8BA6" w14:textId="60AD1F5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FIYEIARRHPFLYAPTI</w:t>
            </w:r>
          </w:p>
        </w:tc>
      </w:tr>
      <w:tr w:rsidR="003F7F27" w:rsidRPr="0034542F" w14:paraId="3EA80AC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00BE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596D3" w14:textId="6C98117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HPFLYAPTILLWAARYD</w:t>
            </w:r>
          </w:p>
        </w:tc>
      </w:tr>
      <w:tr w:rsidR="003F7F27" w:rsidRPr="0034542F" w14:paraId="57AA630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30E6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342D" w14:textId="20E2D94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ILLWAARYDKIIPSCCK</w:t>
            </w:r>
          </w:p>
        </w:tc>
      </w:tr>
      <w:tr w:rsidR="003F7F27" w:rsidRPr="0034542F" w14:paraId="04EDE46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3A9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834C" w14:textId="39B7152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DKIIPSCCKAENAVECF</w:t>
            </w:r>
          </w:p>
        </w:tc>
      </w:tr>
      <w:tr w:rsidR="003F7F27" w:rsidRPr="0034542F" w14:paraId="7A13F50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055E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C5CE1" w14:textId="3FB312C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CKAENAVECFQTKAATVT</w:t>
            </w:r>
          </w:p>
        </w:tc>
      </w:tr>
      <w:tr w:rsidR="003F7F27" w:rsidRPr="0034542F" w14:paraId="4FAD186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C372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C28A" w14:textId="53E4D43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CFQTKAATVTKELRESSL</w:t>
            </w:r>
          </w:p>
        </w:tc>
      </w:tr>
      <w:tr w:rsidR="003F7F27" w:rsidRPr="0034542F" w14:paraId="11024DE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F89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5B6D" w14:textId="0CAEB72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TKELRESSLLNQHACAV</w:t>
            </w:r>
          </w:p>
        </w:tc>
      </w:tr>
      <w:tr w:rsidR="003F7F27" w:rsidRPr="0034542F" w14:paraId="49B87D8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45B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7849" w14:textId="25B4ECD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LLNQHACAVMKNFGTRT</w:t>
            </w:r>
          </w:p>
        </w:tc>
      </w:tr>
      <w:tr w:rsidR="003F7F27" w:rsidRPr="0034542F" w14:paraId="62A8C10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5A62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2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D96B" w14:textId="28EFE61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VMKNFGTRTFQAITVTK</w:t>
            </w:r>
          </w:p>
        </w:tc>
      </w:tr>
      <w:tr w:rsidR="003F7F27" w:rsidRPr="0034542F" w14:paraId="1EF7DB6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02C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7336" w14:textId="165B4B0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TFQAITVTKLSQKFTKV</w:t>
            </w:r>
          </w:p>
        </w:tc>
      </w:tr>
      <w:tr w:rsidR="003F7F27" w:rsidRPr="0034542F" w14:paraId="7E783C5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B5E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A82CA" w14:textId="475A7F1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KLSQKFTKVNFTEIQKL</w:t>
            </w:r>
          </w:p>
        </w:tc>
      </w:tr>
      <w:tr w:rsidR="003F7F27" w:rsidRPr="0034542F" w14:paraId="1474C38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1032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36FCC" w14:textId="75C9B77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VNFTEIQKLVLDVAHVH</w:t>
            </w:r>
          </w:p>
        </w:tc>
      </w:tr>
      <w:tr w:rsidR="003F7F27" w:rsidRPr="0034542F" w14:paraId="011AEAB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9A0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1C00" w14:textId="56905FF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LVLDVAHVHEHCCRGDV</w:t>
            </w:r>
          </w:p>
        </w:tc>
      </w:tr>
      <w:tr w:rsidR="003F7F27" w:rsidRPr="0034542F" w14:paraId="328FF2E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B499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AFP-3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2143" w14:textId="7BBD895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HEHCCRGDVLDCLQDGE</w:t>
            </w:r>
          </w:p>
        </w:tc>
      </w:tr>
      <w:tr w:rsidR="003F7F27" w:rsidRPr="0034542F" w14:paraId="4084E1F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2DD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1AC6" w14:textId="314C062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VLDCLQDGEKIMSYICS</w:t>
            </w:r>
          </w:p>
        </w:tc>
      </w:tr>
      <w:tr w:rsidR="003F7F27" w:rsidRPr="0034542F" w14:paraId="2DF7CF7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D97D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8295F" w14:textId="4C9433A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EKIMSYICSQQDTLSNK</w:t>
            </w:r>
          </w:p>
        </w:tc>
      </w:tr>
      <w:tr w:rsidR="003F7F27" w:rsidRPr="0034542F" w14:paraId="4EE1DD8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E092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1F49C" w14:textId="6C8F27D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CSQQDTLSNKITECCKLT</w:t>
            </w:r>
          </w:p>
        </w:tc>
      </w:tr>
      <w:tr w:rsidR="003F7F27" w:rsidRPr="0034542F" w14:paraId="3585D98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BAF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9826" w14:textId="4AF88BE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KITECCKLTTLERGQCI</w:t>
            </w:r>
          </w:p>
        </w:tc>
      </w:tr>
      <w:tr w:rsidR="003F7F27" w:rsidRPr="0034542F" w14:paraId="10F3DB1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BCE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3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A25F" w14:textId="3C1C995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TTLERGQCIIHAENDEK</w:t>
            </w:r>
          </w:p>
        </w:tc>
      </w:tr>
      <w:tr w:rsidR="003F7F27" w:rsidRPr="0034542F" w14:paraId="683C43D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8231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3C96" w14:textId="3033E98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CIIHAENDEKPEGLSPNL</w:t>
            </w:r>
          </w:p>
        </w:tc>
      </w:tr>
      <w:tr w:rsidR="003F7F27" w:rsidRPr="0034542F" w14:paraId="043E2F4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3B15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6A0A9" w14:textId="52921BE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KPEGLSPNLNRFLGDRD</w:t>
            </w:r>
          </w:p>
        </w:tc>
      </w:tr>
      <w:tr w:rsidR="003F7F27" w:rsidRPr="0034542F" w14:paraId="68F24CA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7FC3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08B8" w14:textId="4A46756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LNRFLGDRDFNQFSSGE</w:t>
            </w:r>
          </w:p>
        </w:tc>
      </w:tr>
      <w:tr w:rsidR="003F7F27" w:rsidRPr="0034542F" w14:paraId="5469155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FD1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FAFA" w14:textId="0C1267C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DFNQFSSGEKNIFLASF</w:t>
            </w:r>
          </w:p>
        </w:tc>
      </w:tr>
      <w:tr w:rsidR="003F7F27" w:rsidRPr="0034542F" w14:paraId="518A2CC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D61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E807" w14:textId="3925019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EKNIFLASFVHEYSRRH</w:t>
            </w:r>
          </w:p>
        </w:tc>
      </w:tr>
      <w:tr w:rsidR="003F7F27" w:rsidRPr="0034542F" w14:paraId="6FA01F4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5D9F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A21D" w14:textId="5BBA905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FVHEYSRRHPQLAVSVI</w:t>
            </w:r>
          </w:p>
        </w:tc>
      </w:tr>
      <w:tr w:rsidR="003F7F27" w:rsidRPr="0034542F" w14:paraId="003D2C65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EFF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60D8" w14:textId="1F41147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HPQLAVSVILRVAKGYQ</w:t>
            </w:r>
          </w:p>
        </w:tc>
      </w:tr>
      <w:tr w:rsidR="003F7F27" w:rsidRPr="0034542F" w14:paraId="435D71D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BDB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6D09A" w14:textId="1EBA89B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ILRVAKGYQELLEKCFQ</w:t>
            </w:r>
          </w:p>
        </w:tc>
      </w:tr>
      <w:tr w:rsidR="003F7F27" w:rsidRPr="0034542F" w14:paraId="3D8AE87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4E4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F014" w14:textId="7542410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QELLEKCFQTENPLECQ</w:t>
            </w:r>
          </w:p>
        </w:tc>
      </w:tr>
      <w:tr w:rsidR="003F7F27" w:rsidRPr="0034542F" w14:paraId="5049E8B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DAD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4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49BE" w14:textId="09C61DB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FQTENPLECQDKGEEELQ</w:t>
            </w:r>
          </w:p>
        </w:tc>
      </w:tr>
      <w:tr w:rsidR="003F7F27" w:rsidRPr="0034542F" w14:paraId="457C988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1CDD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43CB" w14:textId="106F8DF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CQDKGEEELQKYIQESQA</w:t>
            </w:r>
          </w:p>
        </w:tc>
      </w:tr>
      <w:tr w:rsidR="003F7F27" w:rsidRPr="0034542F" w14:paraId="717A8F9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BF2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5E68D" w14:textId="22A5057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QKYIQESQALAKRSCGL</w:t>
            </w:r>
          </w:p>
        </w:tc>
      </w:tr>
      <w:tr w:rsidR="003F7F27" w:rsidRPr="0034542F" w14:paraId="1FC88A6D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113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F6FF" w14:textId="2FCF281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ALAKRSCGLFQKLGEYY</w:t>
            </w:r>
          </w:p>
        </w:tc>
      </w:tr>
      <w:tr w:rsidR="003F7F27" w:rsidRPr="0034542F" w14:paraId="20258FC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3FC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A5E1" w14:textId="39425C0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LFQKLGEYYLQNAFLVA</w:t>
            </w:r>
          </w:p>
        </w:tc>
      </w:tr>
      <w:tr w:rsidR="003F7F27" w:rsidRPr="0034542F" w14:paraId="195F8C2E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922A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23D5" w14:textId="41D1C95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YLQNAFLVAYTKKAPQL</w:t>
            </w:r>
          </w:p>
        </w:tc>
      </w:tr>
      <w:tr w:rsidR="003F7F27" w:rsidRPr="0034542F" w14:paraId="2EBD23E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867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0878E" w14:textId="2826FDE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AYTKKAPQLTSSELMAI</w:t>
            </w:r>
          </w:p>
        </w:tc>
      </w:tr>
      <w:tr w:rsidR="003F7F27" w:rsidRPr="0034542F" w14:paraId="3484D3E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67D7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8C22" w14:textId="7AE7703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LTSSELMAITRKMAATA</w:t>
            </w:r>
          </w:p>
        </w:tc>
      </w:tr>
      <w:tr w:rsidR="003F7F27" w:rsidRPr="0034542F" w14:paraId="56E659F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75A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0E0A" w14:textId="1BC7E98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ITRKMAATAATCCQLSE</w:t>
            </w:r>
          </w:p>
        </w:tc>
      </w:tr>
      <w:tr w:rsidR="003F7F27" w:rsidRPr="0034542F" w14:paraId="69F106C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4BB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B143" w14:textId="5F55F4A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AATCCQLSEDKLLACGE</w:t>
            </w:r>
          </w:p>
        </w:tc>
      </w:tr>
      <w:tr w:rsidR="003F7F27" w:rsidRPr="0034542F" w14:paraId="3C7FCEB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8C9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5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701E0" w14:textId="7F98392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EDKLLACGEGAADIIIG</w:t>
            </w:r>
          </w:p>
        </w:tc>
      </w:tr>
      <w:tr w:rsidR="003F7F27" w:rsidRPr="0034542F" w14:paraId="115B5E5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CC6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578C" w14:textId="0DD5A91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EGAADIIIGHLCIRHEM</w:t>
            </w:r>
          </w:p>
        </w:tc>
      </w:tr>
      <w:tr w:rsidR="003F7F27" w:rsidRPr="0034542F" w14:paraId="139A932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15B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370C8" w14:textId="58C4D76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IGHLCIRHEMTPVNPGVG</w:t>
            </w:r>
          </w:p>
        </w:tc>
      </w:tr>
      <w:tr w:rsidR="003F7F27" w:rsidRPr="0034542F" w14:paraId="4CFF8D1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B371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9951" w14:textId="12889AE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MTPVNPGVGQCCTSSYA</w:t>
            </w:r>
          </w:p>
        </w:tc>
      </w:tr>
      <w:tr w:rsidR="003F7F27" w:rsidRPr="0034542F" w14:paraId="5BEA98F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B54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0DCF" w14:textId="1DAA8B5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GQCCTSSYANRRPCFSS</w:t>
            </w:r>
          </w:p>
        </w:tc>
      </w:tr>
      <w:tr w:rsidR="003F7F27" w:rsidRPr="0034542F" w14:paraId="16CCC2A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A1EC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ABDB7" w14:textId="32B188F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ANRRPCFSSLVVDETYV</w:t>
            </w:r>
          </w:p>
        </w:tc>
      </w:tr>
      <w:tr w:rsidR="003F7F27" w:rsidRPr="0034542F" w14:paraId="4E113F5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BB8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776B" w14:textId="5FE124B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SLVVDETYVPPAFSDDK</w:t>
            </w:r>
          </w:p>
        </w:tc>
      </w:tr>
      <w:tr w:rsidR="003F7F27" w:rsidRPr="0034542F" w14:paraId="0993AB3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46B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DF7AE" w14:textId="5B4A029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VPPAFSDDKFIFHKDLC</w:t>
            </w:r>
          </w:p>
        </w:tc>
      </w:tr>
      <w:tr w:rsidR="003F7F27" w:rsidRPr="0034542F" w14:paraId="0A95D46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86F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777E" w14:textId="4151C4E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KFIFHKDLCQAQGVALQ</w:t>
            </w:r>
          </w:p>
        </w:tc>
      </w:tr>
      <w:tr w:rsidR="003F7F27" w:rsidRPr="0034542F" w14:paraId="0F2A063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1D5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E4B43" w14:textId="78FBA34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CQAQGVALQTMKQEFLI</w:t>
            </w:r>
          </w:p>
        </w:tc>
      </w:tr>
      <w:tr w:rsidR="003F7F27" w:rsidRPr="0034542F" w14:paraId="79AEC52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6F5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6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4341" w14:textId="68B431C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QTMKQEFLINLVKQKPQ</w:t>
            </w:r>
          </w:p>
        </w:tc>
      </w:tr>
      <w:tr w:rsidR="003F7F27" w:rsidRPr="0034542F" w14:paraId="44B05C7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D11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7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9733" w14:textId="63E5E49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INLVKQKPQITEEQLEA</w:t>
            </w:r>
          </w:p>
        </w:tc>
      </w:tr>
      <w:tr w:rsidR="003F7F27" w:rsidRPr="0034542F" w14:paraId="0B2342C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178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7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E1333" w14:textId="05809F5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QITEEQLEAVIADFSGL</w:t>
            </w:r>
          </w:p>
        </w:tc>
      </w:tr>
      <w:tr w:rsidR="003F7F27" w:rsidRPr="0034542F" w14:paraId="35D0E8C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949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7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7032" w14:textId="326DEF4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AVIADFSGLLEKCCQGQ</w:t>
            </w:r>
          </w:p>
        </w:tc>
      </w:tr>
      <w:tr w:rsidR="003F7F27" w:rsidRPr="0034542F" w14:paraId="7707871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35F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7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91641" w14:textId="3E81376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LLEKCCQGQEQEVCFAE</w:t>
            </w:r>
          </w:p>
        </w:tc>
      </w:tr>
      <w:tr w:rsidR="003F7F27" w:rsidRPr="0034542F" w14:paraId="3B7B5FC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6DA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7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C1E17" w14:textId="7E36741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QEQEVCFAEEGQKLISK</w:t>
            </w:r>
          </w:p>
        </w:tc>
      </w:tr>
      <w:tr w:rsidR="003F7F27" w:rsidRPr="0034542F" w14:paraId="39872BC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2B4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FP-7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3D86" w14:textId="0A1110E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EEGQKLISKTRAALGV</w:t>
            </w:r>
          </w:p>
        </w:tc>
      </w:tr>
      <w:tr w:rsidR="003F7F27" w:rsidRPr="0034542F" w14:paraId="194C2FF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6381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SALL-4-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E3C8" w14:textId="4BC2CA6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SRRKQAKPQHINSEEDQ</w:t>
            </w:r>
          </w:p>
        </w:tc>
      </w:tr>
      <w:tr w:rsidR="003F7F27" w:rsidRPr="0034542F" w14:paraId="111C0DF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2AE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F7DF" w14:textId="0ADCCD9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QHINSEEDQGEQQPQQQ</w:t>
            </w:r>
          </w:p>
        </w:tc>
      </w:tr>
      <w:tr w:rsidR="003F7F27" w:rsidRPr="0034542F" w14:paraId="7E9ADB0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87A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045B" w14:textId="53C87F8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QGEQQPQQQTPEFADAA</w:t>
            </w:r>
          </w:p>
        </w:tc>
      </w:tr>
      <w:tr w:rsidR="003F7F27" w:rsidRPr="0034542F" w14:paraId="6DF3E4A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1EF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EB78A" w14:textId="4DD0940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QTPEFADAAPAAPAAGE</w:t>
            </w:r>
          </w:p>
        </w:tc>
      </w:tr>
      <w:tr w:rsidR="003F7F27" w:rsidRPr="0034542F" w14:paraId="05C6D03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B08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E31BB" w14:textId="55CB259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APAAPAAGELGAPVNHP</w:t>
            </w:r>
          </w:p>
        </w:tc>
      </w:tr>
      <w:tr w:rsidR="003F7F27" w:rsidRPr="0034542F" w14:paraId="713B7B6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9C6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089F" w14:textId="6D6EA87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ELGAPVNHPGNDEVASE</w:t>
            </w:r>
          </w:p>
        </w:tc>
      </w:tr>
      <w:tr w:rsidR="003F7F27" w:rsidRPr="0034542F" w14:paraId="1CCFD0A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8F3E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EF0F" w14:textId="4940B79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HPGNDEVASEDEATVKRL</w:t>
            </w:r>
          </w:p>
        </w:tc>
      </w:tr>
      <w:tr w:rsidR="003F7F27" w:rsidRPr="0034542F" w14:paraId="4ED50E3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F44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1352" w14:textId="52CEF84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EDEATVKRLRREETHVC</w:t>
            </w:r>
          </w:p>
        </w:tc>
      </w:tr>
      <w:tr w:rsidR="003F7F27" w:rsidRPr="0034542F" w14:paraId="3DA6427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8DF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9D09" w14:textId="6917F4B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LRREETHVCEKCCAEFF</w:t>
            </w:r>
          </w:p>
        </w:tc>
      </w:tr>
      <w:tr w:rsidR="003F7F27" w:rsidRPr="0034542F" w14:paraId="5CCCE96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24D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9390" w14:textId="5713F56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CEKCCAEFFSISEFLEH</w:t>
            </w:r>
          </w:p>
        </w:tc>
      </w:tr>
      <w:tr w:rsidR="003F7F27" w:rsidRPr="0034542F" w14:paraId="189BDE0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27F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41D9" w14:textId="33BA8A5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FFSISEFLEHKKNCTKNP</w:t>
            </w:r>
          </w:p>
        </w:tc>
      </w:tr>
      <w:tr w:rsidR="003F7F27" w:rsidRPr="0034542F" w14:paraId="128F75AB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7A5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5637" w14:textId="1659491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HKKNCTKNPPVLIMNDS</w:t>
            </w:r>
          </w:p>
        </w:tc>
      </w:tr>
      <w:tr w:rsidR="003F7F27" w:rsidRPr="0034542F" w14:paraId="3BCD1EE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1D40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C449" w14:textId="7A553D3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PPVLIMNDSEGPVPSED</w:t>
            </w:r>
          </w:p>
        </w:tc>
      </w:tr>
      <w:tr w:rsidR="003F7F27" w:rsidRPr="0034542F" w14:paraId="2360754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690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9387" w14:textId="331A1C4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SEGPVPSEDFSGAVLSH</w:t>
            </w:r>
          </w:p>
        </w:tc>
      </w:tr>
      <w:tr w:rsidR="003F7F27" w:rsidRPr="0034542F" w14:paraId="78E2A52B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06A2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44F1" w14:textId="0BBAC92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DFSGAVLSHQPTSPGSK</w:t>
            </w:r>
          </w:p>
        </w:tc>
      </w:tr>
      <w:tr w:rsidR="003F7F27" w:rsidRPr="0034542F" w14:paraId="2A31939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7B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9D8A" w14:textId="17C380F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HQPTSPGSKDCHRENGG</w:t>
            </w:r>
          </w:p>
        </w:tc>
      </w:tr>
      <w:tr w:rsidR="003F7F27" w:rsidRPr="0034542F" w14:paraId="7F118F8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0D9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AF8D" w14:textId="423816A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KDCHRENGGSSEDMKEK</w:t>
            </w:r>
          </w:p>
        </w:tc>
      </w:tr>
      <w:tr w:rsidR="003F7F27" w:rsidRPr="0034542F" w14:paraId="21AD85B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4AE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2D65" w14:textId="7CC97C4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GSSEDMKEKPDAESVVY</w:t>
            </w:r>
          </w:p>
        </w:tc>
      </w:tr>
      <w:tr w:rsidR="003F7F27" w:rsidRPr="0034542F" w14:paraId="6DB46D6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F611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BD418" w14:textId="58B17C7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KPDAESVVYLKTETALP</w:t>
            </w:r>
          </w:p>
        </w:tc>
      </w:tr>
      <w:tr w:rsidR="003F7F27" w:rsidRPr="0034542F" w14:paraId="50D20BA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6D6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BF7D" w14:textId="2BFFF45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YLKTETALPPTPQDISY</w:t>
            </w:r>
          </w:p>
        </w:tc>
      </w:tr>
      <w:tr w:rsidR="003F7F27" w:rsidRPr="0034542F" w14:paraId="672E395D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FF6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D8CE" w14:textId="154E4A3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PPTPQDISYLAKGKVAN</w:t>
            </w:r>
          </w:p>
        </w:tc>
      </w:tr>
      <w:tr w:rsidR="003F7F27" w:rsidRPr="0034542F" w14:paraId="2946AE9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9F8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7906" w14:textId="7780C1F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YLAKGKVANTNVTLQAL</w:t>
            </w:r>
          </w:p>
        </w:tc>
      </w:tr>
      <w:tr w:rsidR="003F7F27" w:rsidRPr="0034542F" w14:paraId="3576BB4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1D9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0CC35" w14:textId="219E193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NTNVTLQALRGTKVAVN</w:t>
            </w:r>
          </w:p>
        </w:tc>
      </w:tr>
      <w:tr w:rsidR="003F7F27" w:rsidRPr="0034542F" w14:paraId="556F387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C10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BCAD" w14:textId="493A2FD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LRGTKVAVNQRSADALP</w:t>
            </w:r>
          </w:p>
        </w:tc>
      </w:tr>
      <w:tr w:rsidR="003F7F27" w:rsidRPr="0034542F" w14:paraId="5B86691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7A8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81D3" w14:textId="584940C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NQRSADALPAPVPGANS</w:t>
            </w:r>
          </w:p>
        </w:tc>
      </w:tr>
      <w:tr w:rsidR="003F7F27" w:rsidRPr="0034542F" w14:paraId="518B6C2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B29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E1227" w14:textId="0D47536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PAPVPGANSIPWVLEQI</w:t>
            </w:r>
          </w:p>
        </w:tc>
      </w:tr>
      <w:tr w:rsidR="003F7F27" w:rsidRPr="0034542F" w14:paraId="67A73DF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376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3DBE1" w14:textId="0D3D0AE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SIPWVLEQILCLQQQQL</w:t>
            </w:r>
          </w:p>
        </w:tc>
      </w:tr>
      <w:tr w:rsidR="003F7F27" w:rsidRPr="0034542F" w14:paraId="3301B7DE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06CD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6A17" w14:textId="73440EE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ILCLQQQQLQQIQLTEQ</w:t>
            </w:r>
          </w:p>
        </w:tc>
      </w:tr>
      <w:tr w:rsidR="003F7F27" w:rsidRPr="0034542F" w14:paraId="32ADF62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78C6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2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18B7" w14:textId="62FAEC5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LQQIQLTEQIRIQVNMW</w:t>
            </w:r>
          </w:p>
        </w:tc>
      </w:tr>
      <w:tr w:rsidR="003F7F27" w:rsidRPr="0034542F" w14:paraId="505B1D1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90F8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6AF2C" w14:textId="6A53A54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QIRIQVNMWASHALHSS</w:t>
            </w:r>
          </w:p>
        </w:tc>
      </w:tr>
      <w:tr w:rsidR="003F7F27" w:rsidRPr="0034542F" w14:paraId="7C7E174E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3A7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901FC" w14:textId="747A9F8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WASHALHSSGAGADTLK</w:t>
            </w:r>
          </w:p>
        </w:tc>
      </w:tr>
      <w:tr w:rsidR="003F7F27" w:rsidRPr="0034542F" w14:paraId="2CEA65CE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07B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E567" w14:textId="71BC9F0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SGAGADTLKTLGSHMSQ</w:t>
            </w:r>
          </w:p>
        </w:tc>
      </w:tr>
      <w:tr w:rsidR="003F7F27" w:rsidRPr="0034542F" w14:paraId="3E49A78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4AF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588C" w14:textId="3D805CE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KTLGSHMSQQVSAAVAL</w:t>
            </w:r>
          </w:p>
        </w:tc>
      </w:tr>
      <w:tr w:rsidR="003F7F27" w:rsidRPr="0034542F" w14:paraId="6D37AE8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00D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42A6" w14:textId="138A87F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QQVSAAVALLSQKAGSQ</w:t>
            </w:r>
          </w:p>
        </w:tc>
      </w:tr>
      <w:tr w:rsidR="003F7F27" w:rsidRPr="0034542F" w14:paraId="3C2708FD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2AD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4934" w14:textId="62E0698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LLSQKAGSQGLSLDALK</w:t>
            </w:r>
          </w:p>
        </w:tc>
      </w:tr>
      <w:tr w:rsidR="003F7F27" w:rsidRPr="0034542F" w14:paraId="23673BA5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0951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9D7B" w14:textId="7701B02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QGLSLDALKQAKLPHAN</w:t>
            </w:r>
          </w:p>
        </w:tc>
      </w:tr>
      <w:tr w:rsidR="003F7F27" w:rsidRPr="0034542F" w14:paraId="7549080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7F91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B504" w14:textId="15E2D05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KQAKLPHANIPSATSSL</w:t>
            </w:r>
          </w:p>
        </w:tc>
      </w:tr>
      <w:tr w:rsidR="003F7F27" w:rsidRPr="0034542F" w14:paraId="521C911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51F5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8574" w14:textId="2AE0383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NIPSATSSLSPGLAPFT</w:t>
            </w:r>
          </w:p>
        </w:tc>
      </w:tr>
      <w:tr w:rsidR="003F7F27" w:rsidRPr="0034542F" w14:paraId="6B264FA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763B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3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4CF0" w14:textId="74B0A7D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LSPGLAPFTLKPDGTRV</w:t>
            </w:r>
          </w:p>
        </w:tc>
      </w:tr>
      <w:tr w:rsidR="003F7F27" w:rsidRPr="0034542F" w14:paraId="170AC4F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A9E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2D60" w14:textId="43F9560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FTLKPDGTRVLPNVMSRL</w:t>
            </w:r>
          </w:p>
        </w:tc>
      </w:tr>
      <w:tr w:rsidR="003F7F27" w:rsidRPr="0034542F" w14:paraId="05D4A3E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2DB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F54E" w14:textId="43EF6FB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VLPNVMSRLPSALLPQA</w:t>
            </w:r>
          </w:p>
        </w:tc>
      </w:tr>
      <w:tr w:rsidR="003F7F27" w:rsidRPr="0034542F" w14:paraId="12857E65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A45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8C20" w14:textId="72CD389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LPSALLPQAPGSVLFQS</w:t>
            </w:r>
          </w:p>
        </w:tc>
      </w:tr>
      <w:tr w:rsidR="003F7F27" w:rsidRPr="0034542F" w14:paraId="41C9E29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A93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SALL-4-4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18CB" w14:textId="4F262CC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APGSVLFQSPFSTVALD</w:t>
            </w:r>
          </w:p>
        </w:tc>
      </w:tr>
      <w:tr w:rsidR="003F7F27" w:rsidRPr="0034542F" w14:paraId="548D969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763B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7D03" w14:textId="69D6248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SPFSTVALDTSKKGKGK</w:t>
            </w:r>
          </w:p>
        </w:tc>
      </w:tr>
      <w:tr w:rsidR="003F7F27" w:rsidRPr="0034542F" w14:paraId="6BA2C47D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B33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3472" w14:textId="0DA21E8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DTSKKGKGKPPNISAVD</w:t>
            </w:r>
          </w:p>
        </w:tc>
      </w:tr>
      <w:tr w:rsidR="003F7F27" w:rsidRPr="0034542F" w14:paraId="46424BC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8EFC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EB87" w14:textId="2946777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KPPNISAVDVKPKDEAA</w:t>
            </w:r>
          </w:p>
        </w:tc>
      </w:tr>
      <w:tr w:rsidR="003F7F27" w:rsidRPr="0034542F" w14:paraId="56CC72A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9BF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17D0" w14:textId="5650245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DVKPKDEAALYKHKCKY</w:t>
            </w:r>
          </w:p>
        </w:tc>
      </w:tr>
      <w:tr w:rsidR="003F7F27" w:rsidRPr="0034542F" w14:paraId="0F63712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819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15EF" w14:textId="77C2A6A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ALYKHKCKYCSKVFGTD</w:t>
            </w:r>
          </w:p>
        </w:tc>
      </w:tr>
      <w:tr w:rsidR="003F7F27" w:rsidRPr="0034542F" w14:paraId="7C652B6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C9C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4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48AE" w14:textId="176361C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YCSKVFGTDSSLQIHLR</w:t>
            </w:r>
          </w:p>
        </w:tc>
      </w:tr>
      <w:tr w:rsidR="003F7F27" w:rsidRPr="0034542F" w14:paraId="0925294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FED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5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6F07F" w14:textId="0A9C3FF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DSSLQIHLRSHTGERPF</w:t>
            </w:r>
          </w:p>
        </w:tc>
      </w:tr>
      <w:tr w:rsidR="003F7F27" w:rsidRPr="0034542F" w14:paraId="6142287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6D6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5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B9FE7" w14:textId="356F48E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RSHTGERPFVCSVCGHR</w:t>
            </w:r>
          </w:p>
        </w:tc>
      </w:tr>
      <w:tr w:rsidR="003F7F27" w:rsidRPr="0034542F" w14:paraId="5B897FE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95B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5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6FBE0" w14:textId="6C3507E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FVCSVCGHRFTTKGNLK</w:t>
            </w:r>
          </w:p>
        </w:tc>
      </w:tr>
      <w:tr w:rsidR="003F7F27" w:rsidRPr="0034542F" w14:paraId="4A0B3F8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D0F0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5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70D6F" w14:textId="3445464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AAGNGIPYALSVPDPID</w:t>
            </w:r>
          </w:p>
        </w:tc>
      </w:tr>
      <w:tr w:rsidR="003F7F27" w:rsidRPr="0034542F" w14:paraId="1AAF516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00C1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5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61C3" w14:textId="5D46DE3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ALSVPDPIDEPSLSLDS</w:t>
            </w:r>
          </w:p>
        </w:tc>
      </w:tr>
      <w:tr w:rsidR="003F7F27" w:rsidRPr="0034542F" w14:paraId="721EEEA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B4E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5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15F9" w14:textId="5D162F9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IDEPSLSLDSKPVLVTTS</w:t>
            </w:r>
          </w:p>
        </w:tc>
      </w:tr>
      <w:tr w:rsidR="003F7F27" w:rsidRPr="0034542F" w14:paraId="423BBD8D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B75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63E3" w14:textId="4313F08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SKPVLVTTSVGLPQNLS</w:t>
            </w:r>
          </w:p>
        </w:tc>
      </w:tr>
      <w:tr w:rsidR="003F7F27" w:rsidRPr="0034542F" w14:paraId="41C805D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3AC0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A7DC7" w14:textId="60D4B91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SVGLPQNLSSGTNPKDL</w:t>
            </w:r>
          </w:p>
        </w:tc>
      </w:tr>
      <w:tr w:rsidR="003F7F27" w:rsidRPr="0034542F" w14:paraId="51CE4BE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256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DCE0" w14:textId="4EC36F6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SSGTNPKDLTGGSLPGD</w:t>
            </w:r>
          </w:p>
        </w:tc>
      </w:tr>
      <w:tr w:rsidR="003F7F27" w:rsidRPr="0034542F" w14:paraId="27A99935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9E2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B2C92" w14:textId="1FC24F2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LTGGSLPGDLQPGPSPE</w:t>
            </w:r>
          </w:p>
        </w:tc>
      </w:tr>
      <w:tr w:rsidR="003F7F27" w:rsidRPr="0034542F" w14:paraId="627DC1D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5AA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7F56" w14:textId="77C2BA4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DLQPGPSPESEGGPTLP</w:t>
            </w:r>
          </w:p>
        </w:tc>
      </w:tr>
      <w:tr w:rsidR="003F7F27" w:rsidRPr="0034542F" w14:paraId="543B0A2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27B7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1784" w14:textId="5E5A943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ESEGGPTLPGVGPNYNS</w:t>
            </w:r>
          </w:p>
        </w:tc>
      </w:tr>
      <w:tr w:rsidR="003F7F27" w:rsidRPr="0034542F" w14:paraId="3B3387B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726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87CC" w14:textId="0C5E5C0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PGVGPNYNSPRAGGFQG</w:t>
            </w:r>
          </w:p>
        </w:tc>
      </w:tr>
      <w:tr w:rsidR="003F7F27" w:rsidRPr="0034542F" w14:paraId="042B93C5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FCF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002D" w14:textId="2D7DC56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SPRAGGFQGSGTPEPGS</w:t>
            </w:r>
          </w:p>
        </w:tc>
      </w:tr>
      <w:tr w:rsidR="003F7F27" w:rsidRPr="0034542F" w14:paraId="66E6389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0A2B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1303" w14:textId="2B37714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GSGTPEPGSETLKLQQL</w:t>
            </w:r>
          </w:p>
        </w:tc>
      </w:tr>
      <w:tr w:rsidR="003F7F27" w:rsidRPr="0034542F" w14:paraId="72E39BD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53B1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6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ADF7" w14:textId="47C1193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SETLKLQQLVENIDKAT</w:t>
            </w:r>
          </w:p>
        </w:tc>
      </w:tr>
      <w:tr w:rsidR="003F7F27" w:rsidRPr="0034542F" w14:paraId="342EE3F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D9EE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049D" w14:textId="3530F58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LVENIDKATTDPNECLI</w:t>
            </w:r>
          </w:p>
        </w:tc>
      </w:tr>
      <w:tr w:rsidR="003F7F27" w:rsidRPr="0034542F" w14:paraId="7CF15CB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2D0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34C6" w14:textId="2B2794A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TTDPNECLICHRVLSCQ</w:t>
            </w:r>
          </w:p>
        </w:tc>
      </w:tr>
      <w:tr w:rsidR="003F7F27" w:rsidRPr="0034542F" w14:paraId="0D06B12B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52B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61092" w14:textId="11E0867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ICHRVLSCQSSLKMHYR</w:t>
            </w:r>
          </w:p>
        </w:tc>
      </w:tr>
      <w:tr w:rsidR="003F7F27" w:rsidRPr="0034542F" w14:paraId="2921A56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897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D268" w14:textId="716260A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CQSSLKMHYRTHTGERPF</w:t>
            </w:r>
          </w:p>
        </w:tc>
      </w:tr>
      <w:tr w:rsidR="003F7F27" w:rsidRPr="0034542F" w14:paraId="746A7CF5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BD5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FF3C" w14:textId="09249EF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RTHTGERPFQCKICGRA</w:t>
            </w:r>
          </w:p>
        </w:tc>
      </w:tr>
      <w:tr w:rsidR="003F7F27" w:rsidRPr="0034542F" w14:paraId="6AAA8EF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ACE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008A" w14:textId="6369BE9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FQCKICGRAFSTKGNLK</w:t>
            </w:r>
          </w:p>
        </w:tc>
      </w:tr>
      <w:tr w:rsidR="003F7F27" w:rsidRPr="0034542F" w14:paraId="16B08E5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811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79C35" w14:textId="27D2DB5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AFSTKGNLKTHLGVHRT</w:t>
            </w:r>
          </w:p>
        </w:tc>
      </w:tr>
      <w:tr w:rsidR="003F7F27" w:rsidRPr="0034542F" w14:paraId="6BDB6DED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BD4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00D3" w14:textId="102F2C7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KTHLGVHRTNTSIKTQH</w:t>
            </w:r>
          </w:p>
        </w:tc>
      </w:tr>
      <w:tr w:rsidR="003F7F27" w:rsidRPr="0034542F" w14:paraId="4E6DB95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4FDA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4DB4C" w14:textId="74A5920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TNTSIKTQHSCPICQKK</w:t>
            </w:r>
          </w:p>
        </w:tc>
      </w:tr>
      <w:tr w:rsidR="003F7F27" w:rsidRPr="0034542F" w14:paraId="43D12E2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2A6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7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800C" w14:textId="3290CD0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HSCPICQKKFTNAVMLQ</w:t>
            </w:r>
          </w:p>
        </w:tc>
      </w:tr>
      <w:tr w:rsidR="003F7F27" w:rsidRPr="0034542F" w14:paraId="4CBD081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F67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0A54" w14:textId="387CB34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KFTNAVMLQQHIRMHMG</w:t>
            </w:r>
          </w:p>
        </w:tc>
      </w:tr>
      <w:tr w:rsidR="003F7F27" w:rsidRPr="0034542F" w14:paraId="2D5FC39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307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7A4E" w14:textId="6182839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QQHIRMHMGGQIPNTPL</w:t>
            </w:r>
          </w:p>
        </w:tc>
      </w:tr>
      <w:tr w:rsidR="003F7F27" w:rsidRPr="0034542F" w14:paraId="785FEDF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FA67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F912" w14:textId="0924EC6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GGQIPNTPLPENPCDFT</w:t>
            </w:r>
          </w:p>
        </w:tc>
      </w:tr>
      <w:tr w:rsidR="003F7F27" w:rsidRPr="0034542F" w14:paraId="09E1C5D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396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C1D6E" w14:textId="12EC60D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LPENPCDFTGSEPMTVG</w:t>
            </w:r>
          </w:p>
        </w:tc>
      </w:tr>
      <w:tr w:rsidR="003F7F27" w:rsidRPr="0034542F" w14:paraId="72596A15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FB3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173E" w14:textId="26014B7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FTGSEPMTVGENGSTGAI</w:t>
            </w:r>
          </w:p>
        </w:tc>
      </w:tr>
      <w:tr w:rsidR="003F7F27" w:rsidRPr="0034542F" w14:paraId="2A7126A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892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6BD19" w14:textId="31F1054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GENGSTGAICHDDVIES</w:t>
            </w:r>
          </w:p>
        </w:tc>
      </w:tr>
      <w:tr w:rsidR="003F7F27" w:rsidRPr="0034542F" w14:paraId="5AE5DB6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7B7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FAF8" w14:textId="2C9A139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ICHDDVIESIDVEEVSS</w:t>
            </w:r>
          </w:p>
        </w:tc>
      </w:tr>
      <w:tr w:rsidR="003F7F27" w:rsidRPr="0034542F" w14:paraId="248D001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DA0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02A8C" w14:textId="487B408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SIDVEEVSSQEAPSSSS</w:t>
            </w:r>
          </w:p>
        </w:tc>
      </w:tr>
      <w:tr w:rsidR="003F7F27" w:rsidRPr="0034542F" w14:paraId="7C2CE7D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889C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8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9B71" w14:textId="3170C19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SQEAPSSSSKVPTPLPS</w:t>
            </w:r>
          </w:p>
        </w:tc>
      </w:tr>
      <w:tr w:rsidR="003F7F27" w:rsidRPr="0034542F" w14:paraId="1C92E0F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CA6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SALL-4-8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7F0D" w14:textId="680F411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SKVPTPLPSIHSASPTL</w:t>
            </w:r>
          </w:p>
        </w:tc>
      </w:tr>
      <w:tr w:rsidR="003F7F27" w:rsidRPr="0034542F" w14:paraId="60C351D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B23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4C42" w14:textId="34AE3DD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SIHSASPTLGFAMMASL</w:t>
            </w:r>
          </w:p>
        </w:tc>
      </w:tr>
      <w:tr w:rsidR="003F7F27" w:rsidRPr="0034542F" w14:paraId="4DD30F3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C64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C868F" w14:textId="2F79D5B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LGFAMMASLDAPGKVGP</w:t>
            </w:r>
          </w:p>
        </w:tc>
      </w:tr>
      <w:tr w:rsidR="003F7F27" w:rsidRPr="0034542F" w14:paraId="736AE11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A8C5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A328" w14:textId="3A77AE4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LDAPGKVGPAPFNLQRQ</w:t>
            </w:r>
          </w:p>
        </w:tc>
      </w:tr>
      <w:tr w:rsidR="003F7F27" w:rsidRPr="0034542F" w14:paraId="645A2325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111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2109" w14:textId="32790FE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PAPFNLQRQGSRENGSV</w:t>
            </w:r>
          </w:p>
        </w:tc>
      </w:tr>
      <w:tr w:rsidR="003F7F27" w:rsidRPr="0034542F" w14:paraId="7E07D91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2A3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76FC7" w14:textId="0F44890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QGSRENGSVESDGLTND</w:t>
            </w:r>
          </w:p>
        </w:tc>
      </w:tr>
      <w:tr w:rsidR="003F7F27" w:rsidRPr="0034542F" w14:paraId="6144600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4EB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D843" w14:textId="6F548C4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VESDGLTNDSSSLMGDQ</w:t>
            </w:r>
          </w:p>
        </w:tc>
      </w:tr>
      <w:tr w:rsidR="003F7F27" w:rsidRPr="0034542F" w14:paraId="6EA4F2D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BBC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FB6A" w14:textId="1D8ADE0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DSSSLMGDQEYQSRSPD</w:t>
            </w:r>
          </w:p>
        </w:tc>
      </w:tr>
      <w:tr w:rsidR="003F7F27" w:rsidRPr="0034542F" w14:paraId="4773705B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FA1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67F8" w14:textId="5F36785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QEYQSRSPDILETTSFQ</w:t>
            </w:r>
          </w:p>
        </w:tc>
      </w:tr>
      <w:tr w:rsidR="003F7F27" w:rsidRPr="0034542F" w14:paraId="4BC0121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360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7F573" w14:textId="4FCC657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DILETTSFQALSPANSQ</w:t>
            </w:r>
          </w:p>
        </w:tc>
      </w:tr>
      <w:tr w:rsidR="003F7F27" w:rsidRPr="0034542F" w14:paraId="28F0508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04D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9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237D" w14:textId="642B811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FQALSPANSQAESIKSKS</w:t>
            </w:r>
          </w:p>
        </w:tc>
      </w:tr>
      <w:tr w:rsidR="003F7F27" w:rsidRPr="0034542F" w14:paraId="732E946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DD8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3EE5" w14:textId="3CDB3A5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QAESIKSKSPDAGSKAE</w:t>
            </w:r>
          </w:p>
        </w:tc>
      </w:tr>
      <w:tr w:rsidR="003F7F27" w:rsidRPr="0034542F" w14:paraId="6E1D434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42F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671EB" w14:textId="58CD369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SPDAGSKAESSENSRTE</w:t>
            </w:r>
          </w:p>
        </w:tc>
      </w:tr>
      <w:tr w:rsidR="003F7F27" w:rsidRPr="0034542F" w14:paraId="67F9CAC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AF6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A2F8" w14:textId="38E03E8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ESSENSRTEMEGRSSLP</w:t>
            </w:r>
          </w:p>
        </w:tc>
      </w:tr>
      <w:tr w:rsidR="003F7F27" w:rsidRPr="0034542F" w14:paraId="671E156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0C9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5C84" w14:textId="2E5BF5E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EMEGRSSLPSTFIRAPP</w:t>
            </w:r>
          </w:p>
        </w:tc>
      </w:tr>
      <w:tr w:rsidR="003F7F27" w:rsidRPr="0034542F" w14:paraId="7589772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294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250FB" w14:textId="494FB40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PSTFIRAPPTYVKVEVP</w:t>
            </w:r>
          </w:p>
        </w:tc>
      </w:tr>
      <w:tr w:rsidR="003F7F27" w:rsidRPr="0034542F" w14:paraId="6A1EE37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5E4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4DEA" w14:textId="0A2A36E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PTYVKVEVPGTFVGPST</w:t>
            </w:r>
          </w:p>
        </w:tc>
      </w:tr>
      <w:tr w:rsidR="003F7F27" w:rsidRPr="0034542F" w14:paraId="7226A5D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6E2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95CE" w14:textId="09C6625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PGTFVGPSTLSPGMTPL</w:t>
            </w:r>
          </w:p>
        </w:tc>
      </w:tr>
      <w:tr w:rsidR="003F7F27" w:rsidRPr="0034542F" w14:paraId="0652976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46D0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F284" w14:textId="619DBC0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TLSPGMTPLLAAQPRRQ</w:t>
            </w:r>
          </w:p>
        </w:tc>
      </w:tr>
      <w:tr w:rsidR="003F7F27" w:rsidRPr="0034542F" w14:paraId="2E861DF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486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4B50" w14:textId="70C1FB8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LLAAQPRRQAKQHGCTR</w:t>
            </w:r>
          </w:p>
        </w:tc>
      </w:tr>
      <w:tr w:rsidR="003F7F27" w:rsidRPr="0034542F" w14:paraId="457EF70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829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0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F670" w14:textId="3F4C9F8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QAKQHGCTRCGKNFSSA</w:t>
            </w:r>
          </w:p>
        </w:tc>
      </w:tr>
      <w:tr w:rsidR="003F7F27" w:rsidRPr="0034542F" w14:paraId="0A7AEC7D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FD2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A19C1" w14:textId="370C882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RCGKNFSSASALQIHER</w:t>
            </w:r>
          </w:p>
        </w:tc>
      </w:tr>
      <w:tr w:rsidR="003F7F27" w:rsidRPr="0034542F" w14:paraId="5EC5DBB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F362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44BD" w14:textId="38299C1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SALQIHERTHTGEKPF</w:t>
            </w:r>
          </w:p>
        </w:tc>
      </w:tr>
      <w:tr w:rsidR="003F7F27" w:rsidRPr="0034542F" w14:paraId="7DDA911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A687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D85F" w14:textId="39C2084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RTHTGEKPFVCNICGRA</w:t>
            </w:r>
          </w:p>
        </w:tc>
      </w:tr>
      <w:tr w:rsidR="003F7F27" w:rsidRPr="0034542F" w14:paraId="10E0CAB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E3F9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1191" w14:textId="1B51D47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FVCNICGRAFTTKGNLK</w:t>
            </w:r>
          </w:p>
        </w:tc>
      </w:tr>
      <w:tr w:rsidR="003F7F27" w:rsidRPr="0034542F" w14:paraId="0736AC1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46B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D210" w14:textId="5F648C6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AFTTKGNLKVHYMTHGA</w:t>
            </w:r>
          </w:p>
        </w:tc>
      </w:tr>
      <w:tr w:rsidR="003F7F27" w:rsidRPr="0034542F" w14:paraId="39D3EB07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5E1E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1192" w14:textId="15A1A66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KVHYMTHGANNNSARRG</w:t>
            </w:r>
          </w:p>
        </w:tc>
      </w:tr>
      <w:tr w:rsidR="003F7F27" w:rsidRPr="0034542F" w14:paraId="3970B38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2EF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18F1" w14:textId="2BC1E7E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ANNNSARRGRKLAIENT</w:t>
            </w:r>
          </w:p>
        </w:tc>
      </w:tr>
      <w:tr w:rsidR="003F7F27" w:rsidRPr="0034542F" w14:paraId="733803B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379E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D661" w14:textId="70DEDCB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GRKLAIENTMALLGTDG</w:t>
            </w:r>
          </w:p>
        </w:tc>
      </w:tr>
      <w:tr w:rsidR="003F7F27" w:rsidRPr="0034542F" w14:paraId="16C4714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00A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2496" w14:textId="71D5B68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TMALLGTDGKRVSEIFP</w:t>
            </w:r>
          </w:p>
        </w:tc>
      </w:tr>
      <w:tr w:rsidR="003F7F27" w:rsidRPr="0034542F" w14:paraId="189AC92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675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1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3157" w14:textId="41886FB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GKRVSEIFPKEILAPSV</w:t>
            </w:r>
          </w:p>
        </w:tc>
      </w:tr>
      <w:tr w:rsidR="003F7F27" w:rsidRPr="0034542F" w14:paraId="1FA78AA2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6C7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A02B" w14:textId="0FAFFCB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FPKEILAPSVNVDPVVWN</w:t>
            </w:r>
          </w:p>
        </w:tc>
      </w:tr>
      <w:tr w:rsidR="003F7F27" w:rsidRPr="0034542F" w14:paraId="36AAD955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29B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1D09" w14:textId="3FA34ED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VNVDPVVWNQYTSMLNG</w:t>
            </w:r>
          </w:p>
        </w:tc>
      </w:tr>
      <w:tr w:rsidR="003F7F27" w:rsidRPr="0034542F" w14:paraId="1A15611F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5D7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1C17" w14:textId="0FEB910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WNQYTSMLNGGLAVKTNE</w:t>
            </w:r>
          </w:p>
        </w:tc>
      </w:tr>
      <w:tr w:rsidR="003F7F27" w:rsidRPr="0034542F" w14:paraId="0FE5262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8FA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6FCF" w14:textId="7D949C1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GGLAVKTNEISVIQSGG</w:t>
            </w:r>
          </w:p>
        </w:tc>
      </w:tr>
      <w:tr w:rsidR="003F7F27" w:rsidRPr="0034542F" w14:paraId="5E97358E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46FD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741D" w14:textId="71640A0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EISVIQSGGVPTLPVSL</w:t>
            </w:r>
          </w:p>
        </w:tc>
      </w:tr>
      <w:tr w:rsidR="003F7F27" w:rsidRPr="0034542F" w14:paraId="772BB2A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6B3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31223" w14:textId="3767C34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GVPTLPVSLGATSVVNN</w:t>
            </w:r>
          </w:p>
        </w:tc>
      </w:tr>
      <w:tr w:rsidR="003F7F27" w:rsidRPr="0034542F" w14:paraId="05B767A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F79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B2AD" w14:textId="1E8FB4D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LGATSVVNNATVSKMDG</w:t>
            </w:r>
          </w:p>
        </w:tc>
      </w:tr>
      <w:tr w:rsidR="003F7F27" w:rsidRPr="0034542F" w14:paraId="54CA068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114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EA4B" w14:textId="7C4D403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NATVSKMDGSQSGISAD</w:t>
            </w:r>
          </w:p>
        </w:tc>
      </w:tr>
      <w:tr w:rsidR="003F7F27" w:rsidRPr="0034542F" w14:paraId="64ED36BE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52B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E843" w14:textId="658B2D5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GSQSGISADVEKPSATD</w:t>
            </w:r>
          </w:p>
        </w:tc>
      </w:tr>
      <w:tr w:rsidR="003F7F27" w:rsidRPr="0034542F" w14:paraId="7C45353C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002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2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8593" w14:textId="7BD33EA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DVEKPSATDGVPKHQFP</w:t>
            </w:r>
          </w:p>
        </w:tc>
      </w:tr>
      <w:tr w:rsidR="003F7F27" w:rsidRPr="0034542F" w14:paraId="27D3EEAA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8410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ALL-4-13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5154" w14:textId="353823E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DGVPKHQFPHFLEENKI</w:t>
            </w:r>
          </w:p>
        </w:tc>
      </w:tr>
      <w:tr w:rsidR="003F7F27" w:rsidRPr="0034542F" w14:paraId="2EA9D900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7C00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SALL-4-13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DD4CE" w14:textId="3A1CC2D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FPHFLEENKIAVS</w:t>
            </w:r>
          </w:p>
        </w:tc>
      </w:tr>
      <w:tr w:rsidR="003F7F27" w:rsidRPr="0034542F" w14:paraId="4670E984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699B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3A43F" w14:textId="5A84DB8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PLEQRSQHCKPEEGLEA</w:t>
            </w:r>
          </w:p>
        </w:tc>
      </w:tr>
      <w:tr w:rsidR="003F7F27" w:rsidRPr="0034542F" w14:paraId="0A9E0283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B449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44F2B" w14:textId="4A356DD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HCKPEEGLEARGEALGLV</w:t>
            </w:r>
          </w:p>
        </w:tc>
      </w:tr>
      <w:tr w:rsidR="003F7F27" w:rsidRPr="0034542F" w14:paraId="6F6A4EED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FF8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2CB9E" w14:textId="498999D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ARGEALGLVGAQAPATE</w:t>
            </w:r>
          </w:p>
        </w:tc>
      </w:tr>
      <w:tr w:rsidR="003F7F27" w:rsidRPr="0034542F" w14:paraId="49015A0E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2D4D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B73C" w14:textId="31E1502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VGAQAPATEEQEAASSS</w:t>
            </w:r>
          </w:p>
        </w:tc>
      </w:tr>
      <w:tr w:rsidR="003F7F27" w:rsidRPr="0034542F" w14:paraId="529F34D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9C1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B908" w14:textId="6C43B57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EEQEAASSSSTLVEVTL</w:t>
            </w:r>
          </w:p>
        </w:tc>
      </w:tr>
      <w:tr w:rsidR="003F7F27" w:rsidRPr="0034542F" w14:paraId="4BCDD974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BA44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09A4" w14:textId="22E12C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SSTLVEVTLGEVPAAES</w:t>
            </w:r>
          </w:p>
        </w:tc>
      </w:tr>
      <w:tr w:rsidR="003F7F27" w:rsidRPr="0034542F" w14:paraId="4D158955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212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22EB" w14:textId="71E4E35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LGEVPAAESPDPPQSPQ</w:t>
            </w:r>
          </w:p>
        </w:tc>
      </w:tr>
      <w:tr w:rsidR="003F7F27" w:rsidRPr="0034542F" w14:paraId="26B2752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2544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E051" w14:textId="29103E7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SPDPPQSPQGASSLPTT</w:t>
            </w:r>
          </w:p>
        </w:tc>
      </w:tr>
      <w:tr w:rsidR="003F7F27" w:rsidRPr="0034542F" w14:paraId="1BAA1E9D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C21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EE63" w14:textId="717634D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QGASSLPTTMNYPLWSQ</w:t>
            </w:r>
          </w:p>
        </w:tc>
      </w:tr>
      <w:tr w:rsidR="003F7F27" w:rsidRPr="0034542F" w14:paraId="6234D528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2DE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F9C1E" w14:textId="4AC5E1A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TMNYPLWSQSYEDSSNQ</w:t>
            </w:r>
          </w:p>
        </w:tc>
      </w:tr>
      <w:tr w:rsidR="003F7F27" w:rsidRPr="0034542F" w14:paraId="42660A89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4A7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F25B2" w14:textId="5C56CD9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QSYEDSSNQEEEGPSTF</w:t>
            </w:r>
          </w:p>
        </w:tc>
      </w:tr>
      <w:tr w:rsidR="003F7F27" w:rsidRPr="0034542F" w14:paraId="1C926CA0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00A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2E63" w14:textId="657B9FA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QEEEGPSTFPDLESEFQ</w:t>
            </w:r>
          </w:p>
        </w:tc>
      </w:tr>
      <w:tr w:rsidR="003F7F27" w:rsidRPr="0034542F" w14:paraId="017CAB14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F5B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35AC" w14:textId="4EF4010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FPDLESEFQAALSRKVA</w:t>
            </w:r>
          </w:p>
        </w:tc>
      </w:tr>
      <w:tr w:rsidR="003F7F27" w:rsidRPr="0034542F" w14:paraId="353CB2EC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DC7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54535" w14:textId="49E6BDE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FQAALSRKVAELVHFLLL</w:t>
            </w:r>
          </w:p>
        </w:tc>
      </w:tr>
      <w:tr w:rsidR="003F7F27" w:rsidRPr="0034542F" w14:paraId="1FCA20B0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8CD7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C8CD" w14:textId="65C3695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AELVHFLLLKYRAREPV</w:t>
            </w:r>
          </w:p>
        </w:tc>
      </w:tr>
      <w:tr w:rsidR="003F7F27" w:rsidRPr="0034542F" w14:paraId="5AABB9D1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CCF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EF14" w14:textId="3100937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LKYRAREPVTKAEMLGS</w:t>
            </w:r>
          </w:p>
        </w:tc>
      </w:tr>
      <w:tr w:rsidR="003F7F27" w:rsidRPr="0034542F" w14:paraId="33CB053C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61D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4F11" w14:textId="6A7BB94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VTKAEMLGSVVGNWQYF</w:t>
            </w:r>
          </w:p>
        </w:tc>
      </w:tr>
      <w:tr w:rsidR="003F7F27" w:rsidRPr="0034542F" w14:paraId="6C492325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4A24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F1E0" w14:textId="7965053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SVVGNWQYFFPVIFSKA</w:t>
            </w:r>
          </w:p>
        </w:tc>
      </w:tr>
      <w:tr w:rsidR="003F7F27" w:rsidRPr="0034542F" w14:paraId="00AC70BC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3D8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1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0E7B" w14:textId="0F2AF1B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FFPVIFSKASSSLQLVF</w:t>
            </w:r>
          </w:p>
        </w:tc>
      </w:tr>
      <w:tr w:rsidR="003F7F27" w:rsidRPr="0034542F" w14:paraId="5545F107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8CE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3584" w14:textId="38F455E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ASSSLQLVFGIELMEVD</w:t>
            </w:r>
          </w:p>
        </w:tc>
      </w:tr>
      <w:tr w:rsidR="003F7F27" w:rsidRPr="0034542F" w14:paraId="6BF431F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7EE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F45B" w14:textId="0AD2715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FGIELMEVDPIGHLYIF</w:t>
            </w:r>
          </w:p>
        </w:tc>
      </w:tr>
      <w:tr w:rsidR="003F7F27" w:rsidRPr="0034542F" w14:paraId="0134BE1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E4BB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7EAF" w14:textId="1159262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DPIGHLYIFATCLGLSY</w:t>
            </w:r>
          </w:p>
        </w:tc>
      </w:tr>
      <w:tr w:rsidR="003F7F27" w:rsidRPr="0034542F" w14:paraId="1C9FFC21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586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8902" w14:textId="6885BBF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IFATCLGLSYDGLLGDNQ</w:t>
            </w:r>
          </w:p>
        </w:tc>
      </w:tr>
      <w:tr w:rsidR="003F7F27" w:rsidRPr="0034542F" w14:paraId="22BA5A3F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2EC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F88F" w14:textId="1E208BE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YDGLLGDNQIMPKAGLL</w:t>
            </w:r>
          </w:p>
        </w:tc>
      </w:tr>
      <w:tr w:rsidR="003F7F27" w:rsidRPr="0034542F" w14:paraId="1615BB8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E39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D4891" w14:textId="1453DD7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NQIMPKAGLLIIVLAIIA</w:t>
            </w:r>
          </w:p>
        </w:tc>
      </w:tr>
      <w:tr w:rsidR="003F7F27" w:rsidRPr="0034542F" w14:paraId="25CCF78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874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BA3EF" w14:textId="1A54D55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LIIVLAIIAREGDCAPE</w:t>
            </w:r>
          </w:p>
        </w:tc>
      </w:tr>
      <w:tr w:rsidR="003F7F27" w:rsidRPr="0034542F" w14:paraId="5DA3EF20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62A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056D" w14:textId="1E656BF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IAREGDCAPEEKIWEELS</w:t>
            </w:r>
          </w:p>
        </w:tc>
      </w:tr>
      <w:tr w:rsidR="003F7F27" w:rsidRPr="0034542F" w14:paraId="6D2C5F19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983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0811" w14:textId="5A08FD1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EEKIWEELSVLEVFEGR</w:t>
            </w:r>
          </w:p>
        </w:tc>
      </w:tr>
      <w:tr w:rsidR="003F7F27" w:rsidRPr="0034542F" w14:paraId="708A99A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23B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2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BF108" w14:textId="1184A73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SVLEVFEGREDSILGDP</w:t>
            </w:r>
          </w:p>
        </w:tc>
      </w:tr>
      <w:tr w:rsidR="003F7F27" w:rsidRPr="0034542F" w14:paraId="7A2303FF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263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3DD07" w14:textId="02D94C8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REDSILGDPKKLLTQHF</w:t>
            </w:r>
          </w:p>
        </w:tc>
      </w:tr>
      <w:tr w:rsidR="003F7F27" w:rsidRPr="0034542F" w14:paraId="661132F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3F2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9C34" w14:textId="25B6AAB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PKKLLTQHFVQENYLEY</w:t>
            </w:r>
          </w:p>
        </w:tc>
      </w:tr>
      <w:tr w:rsidR="003F7F27" w:rsidRPr="0034542F" w14:paraId="0C5E86C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BAF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C81B" w14:textId="319015C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HFVQENYLEYRQVPGSDP</w:t>
            </w:r>
          </w:p>
        </w:tc>
      </w:tr>
      <w:tr w:rsidR="003F7F27" w:rsidRPr="0034542F" w14:paraId="4B14DD30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76E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14445" w14:textId="66F24D7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YRQVPGSDPACYEFLWG</w:t>
            </w:r>
          </w:p>
        </w:tc>
      </w:tr>
      <w:tr w:rsidR="003F7F27" w:rsidRPr="0034542F" w14:paraId="57EEAF65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6574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EF44B" w14:textId="227388E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PACYEFLWGPRALVETS</w:t>
            </w:r>
          </w:p>
        </w:tc>
      </w:tr>
      <w:tr w:rsidR="003F7F27" w:rsidRPr="0034542F" w14:paraId="48A13379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A0D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2833" w14:textId="37D6503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WGPRALVETSYVKVLHHM</w:t>
            </w:r>
          </w:p>
        </w:tc>
      </w:tr>
      <w:tr w:rsidR="003F7F27" w:rsidRPr="0034542F" w14:paraId="6580CF64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880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D4BB" w14:textId="644F744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SYVKVLHHMVKISGGPH</w:t>
            </w:r>
          </w:p>
        </w:tc>
      </w:tr>
      <w:tr w:rsidR="003F7F27" w:rsidRPr="0034542F" w14:paraId="06C1275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17C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0F13" w14:textId="549AE0D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HMVKISGGPHISYPPLHE</w:t>
            </w:r>
          </w:p>
        </w:tc>
      </w:tr>
      <w:tr w:rsidR="003F7F27" w:rsidRPr="0034542F" w14:paraId="264BFC9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E18F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24C2" w14:textId="783C750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HISYPPLHEWVLREGEE</w:t>
            </w:r>
          </w:p>
        </w:tc>
      </w:tr>
      <w:tr w:rsidR="003F7F27" w:rsidRPr="0034542F" w14:paraId="5FC3DB0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3B9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3-3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EAF0" w14:textId="4289B72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HEWVLREGEE</w:t>
            </w:r>
          </w:p>
        </w:tc>
      </w:tr>
      <w:tr w:rsidR="003F7F27" w:rsidRPr="0034542F" w14:paraId="5588586F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7176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AAAC" w14:textId="0B7EFC7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SLEQRSLHCKPEEALEA</w:t>
            </w:r>
          </w:p>
        </w:tc>
      </w:tr>
      <w:tr w:rsidR="003F7F27" w:rsidRPr="0034542F" w14:paraId="49B7A475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56CE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F6D79" w14:textId="5144ACC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HCKPEEALEAQQEALGLV</w:t>
            </w:r>
          </w:p>
        </w:tc>
      </w:tr>
      <w:tr w:rsidR="003F7F27" w:rsidRPr="0034542F" w14:paraId="1873FDF7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ECC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MAGE-A1-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7032" w14:textId="47FB7F2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AQQEALGLVCVQAATSS</w:t>
            </w:r>
          </w:p>
        </w:tc>
      </w:tr>
      <w:tr w:rsidR="003F7F27" w:rsidRPr="0034542F" w14:paraId="6193307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B15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254F" w14:textId="485B7BE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VCVQAATSSSSPLVLGT</w:t>
            </w:r>
          </w:p>
        </w:tc>
      </w:tr>
      <w:tr w:rsidR="003F7F27" w:rsidRPr="0034542F" w14:paraId="39DDDF6E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833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D436" w14:textId="0727320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SSSPLVLGTLEEVPTAG</w:t>
            </w:r>
          </w:p>
        </w:tc>
      </w:tr>
      <w:tr w:rsidR="003F7F27" w:rsidRPr="0034542F" w14:paraId="6483CB91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413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21E2" w14:textId="739EF58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TLEEVPTAGSTDPPQSP</w:t>
            </w:r>
          </w:p>
        </w:tc>
      </w:tr>
      <w:tr w:rsidR="003F7F27" w:rsidRPr="0034542F" w14:paraId="04C5A98C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6C2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7614" w14:textId="545A7A7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AGSTDPPQSPQGASAFPT</w:t>
            </w:r>
          </w:p>
        </w:tc>
      </w:tr>
      <w:tr w:rsidR="003F7F27" w:rsidRPr="0034542F" w14:paraId="3F63326D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0FE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61DD" w14:textId="0729EA5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PQGASAFPTTINFTRQR</w:t>
            </w:r>
          </w:p>
        </w:tc>
      </w:tr>
      <w:tr w:rsidR="003F7F27" w:rsidRPr="0034542F" w14:paraId="6742FDEC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62F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FEF0" w14:textId="05FB9C1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TTINFTRQRQPSEGSSS</w:t>
            </w:r>
          </w:p>
        </w:tc>
      </w:tr>
      <w:tr w:rsidR="003F7F27" w:rsidRPr="0034542F" w14:paraId="426232CF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448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3AFF" w14:textId="46C78F9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QRQPSEGSSSREEEGPST</w:t>
            </w:r>
          </w:p>
        </w:tc>
      </w:tr>
      <w:tr w:rsidR="003F7F27" w:rsidRPr="0034542F" w14:paraId="2CD7EE14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17E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BCB2" w14:textId="66D5F79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SREEEGPSTSCILESLF</w:t>
            </w:r>
          </w:p>
        </w:tc>
      </w:tr>
      <w:tr w:rsidR="003F7F27" w:rsidRPr="0034542F" w14:paraId="0B25D4C8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410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C28CA" w14:textId="4B9A6ED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STSCILESLFRAVITKKV</w:t>
            </w:r>
          </w:p>
        </w:tc>
      </w:tr>
      <w:tr w:rsidR="003F7F27" w:rsidRPr="0034542F" w14:paraId="3C0DECE3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0B8D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F4B06" w14:textId="3E085EF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FRAVITKKVADLVGFLL</w:t>
            </w:r>
          </w:p>
        </w:tc>
      </w:tr>
      <w:tr w:rsidR="003F7F27" w:rsidRPr="0034542F" w14:paraId="40AA4DB4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593C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5F42" w14:textId="3CCDAFF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VADLVGFLLLKYRAREP</w:t>
            </w:r>
          </w:p>
        </w:tc>
      </w:tr>
      <w:tr w:rsidR="003F7F27" w:rsidRPr="0034542F" w14:paraId="79F3147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CD6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C309" w14:textId="1C63630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LLKYRAREPVTKAEMLE</w:t>
            </w:r>
          </w:p>
        </w:tc>
      </w:tr>
      <w:tr w:rsidR="003F7F27" w:rsidRPr="0034542F" w14:paraId="04098A35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53F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3DC6" w14:textId="27B3CAF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PVTKAEMLESVIKNYKH</w:t>
            </w:r>
          </w:p>
        </w:tc>
      </w:tr>
      <w:tr w:rsidR="003F7F27" w:rsidRPr="0034542F" w14:paraId="79CDAA9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CC5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5BE8" w14:textId="6DBEB78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ESVIKNYKHCFPEIFGK</w:t>
            </w:r>
          </w:p>
        </w:tc>
      </w:tr>
      <w:tr w:rsidR="003F7F27" w:rsidRPr="0034542F" w14:paraId="1ADC2E50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5945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4CEE" w14:textId="4C29877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KHCFPEIFGKASESLQLV</w:t>
            </w:r>
          </w:p>
        </w:tc>
      </w:tr>
      <w:tr w:rsidR="003F7F27" w:rsidRPr="0034542F" w14:paraId="56786ECD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839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1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DBA1" w14:textId="5FFA1E6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KASESLQLVFGIDVKEA</w:t>
            </w:r>
          </w:p>
        </w:tc>
      </w:tr>
      <w:tr w:rsidR="003F7F27" w:rsidRPr="0034542F" w14:paraId="4286A276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9AF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8F688" w14:textId="1DA3C5E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VFGIDVKEADPTGHSYV</w:t>
            </w:r>
          </w:p>
        </w:tc>
      </w:tr>
      <w:tr w:rsidR="003F7F27" w:rsidRPr="0034542F" w14:paraId="231EFAC6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67A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42E3" w14:textId="1490894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ADPTGHSYVLVTCLGLS</w:t>
            </w:r>
          </w:p>
        </w:tc>
      </w:tr>
      <w:tr w:rsidR="003F7F27" w:rsidRPr="0034542F" w14:paraId="6A74EC6F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73E9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91DB1" w14:textId="6096C63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VLVTCLGLSYDGLLGDN</w:t>
            </w:r>
          </w:p>
        </w:tc>
      </w:tr>
      <w:tr w:rsidR="003F7F27" w:rsidRPr="0034542F" w14:paraId="2A63B23A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561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56154" w14:textId="66B1B20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SYDGLLGDNQIMPKTGF</w:t>
            </w:r>
          </w:p>
        </w:tc>
      </w:tr>
      <w:tr w:rsidR="003F7F27" w:rsidRPr="0034542F" w14:paraId="05F01390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255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BB37" w14:textId="0ADC7BE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NQIMPKTGFLIIVLVMA</w:t>
            </w:r>
          </w:p>
        </w:tc>
      </w:tr>
      <w:tr w:rsidR="003F7F27" w:rsidRPr="0034542F" w14:paraId="20F4B02D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B21F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3432C" w14:textId="6B254DB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FLIIVLVMAMEGGHAPE</w:t>
            </w:r>
          </w:p>
        </w:tc>
      </w:tr>
      <w:tr w:rsidR="003F7F27" w:rsidRPr="0034542F" w14:paraId="64AFED0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62D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EB84" w14:textId="74627F8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MEGGHAPEEEIWEELS</w:t>
            </w:r>
          </w:p>
        </w:tc>
      </w:tr>
      <w:tr w:rsidR="003F7F27" w:rsidRPr="0034542F" w14:paraId="12DA220A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5F8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D821" w14:textId="32505AD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PEEEIWEELSVMEVYDGR</w:t>
            </w:r>
          </w:p>
        </w:tc>
      </w:tr>
      <w:tr w:rsidR="003F7F27" w:rsidRPr="0034542F" w14:paraId="41B8E34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880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6C5A3" w14:textId="10660C8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LSVMEVYDGREHSAYGEP</w:t>
            </w:r>
          </w:p>
        </w:tc>
      </w:tr>
      <w:tr w:rsidR="003F7F27" w:rsidRPr="0034542F" w14:paraId="31D5625D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48F5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2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9176" w14:textId="68E9DE9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GREHSAYGEPRKLLTQDL</w:t>
            </w:r>
          </w:p>
        </w:tc>
      </w:tr>
      <w:tr w:rsidR="003F7F27" w:rsidRPr="0034542F" w14:paraId="3D6CD2E0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656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EBFB2" w14:textId="542DA7D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PRKLLTQDLVQEKYLEY</w:t>
            </w:r>
          </w:p>
        </w:tc>
      </w:tr>
      <w:tr w:rsidR="003F7F27" w:rsidRPr="0034542F" w14:paraId="3D06F5E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B29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352E" w14:textId="7B3FD32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LVQEKYLEYRQVPDSDP</w:t>
            </w:r>
          </w:p>
        </w:tc>
      </w:tr>
      <w:tr w:rsidR="003F7F27" w:rsidRPr="0034542F" w14:paraId="12B8F733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C69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EFAF" w14:textId="1D2C816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YRQVPDSDPARYEFLWG</w:t>
            </w:r>
          </w:p>
        </w:tc>
      </w:tr>
      <w:tr w:rsidR="003F7F27" w:rsidRPr="0034542F" w14:paraId="6BF0B916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253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5F9D" w14:textId="01936E1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DPARYEFLWGPRALAETS</w:t>
            </w:r>
          </w:p>
        </w:tc>
      </w:tr>
      <w:tr w:rsidR="003F7F27" w:rsidRPr="0034542F" w14:paraId="1A54AB1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83E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5A841" w14:textId="1DD5EC1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WGPRALAETSYVKVLEYV</w:t>
            </w:r>
          </w:p>
        </w:tc>
      </w:tr>
      <w:tr w:rsidR="003F7F27" w:rsidRPr="0034542F" w14:paraId="5237884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82C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8000" w14:textId="420194E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TSYVKVLEYVIKVSARVR</w:t>
            </w:r>
          </w:p>
        </w:tc>
      </w:tr>
      <w:tr w:rsidR="003F7F27" w:rsidRPr="0034542F" w14:paraId="3ABF9C68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48EA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25C5" w14:textId="0DE3318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YVIKVSARVRFFFPSLRE</w:t>
            </w:r>
          </w:p>
        </w:tc>
      </w:tr>
      <w:tr w:rsidR="003F7F27" w:rsidRPr="0034542F" w14:paraId="0B9420EA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0113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0E669" w14:textId="70F29AC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VRFFFPSLREAALREEEE</w:t>
            </w:r>
          </w:p>
        </w:tc>
      </w:tr>
      <w:tr w:rsidR="003F7F27" w:rsidRPr="0034542F" w14:paraId="3DA9F736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718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2E437" w14:textId="6DFC974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REAALREEEEGVMSLEQR</w:t>
            </w:r>
          </w:p>
        </w:tc>
      </w:tr>
      <w:tr w:rsidR="003F7F27" w:rsidRPr="0034542F" w14:paraId="76208585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954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MAGE-A1-3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9E23" w14:textId="55BCD40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kern w:val="0"/>
                <w:sz w:val="24"/>
                <w:szCs w:val="24"/>
              </w:rPr>
              <w:t>EEGVMSLEQRSLHCKPEE</w:t>
            </w:r>
          </w:p>
        </w:tc>
      </w:tr>
      <w:tr w:rsidR="003F7F27" w:rsidRPr="0034542F" w14:paraId="3174A71A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F333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3846" w14:textId="7E3681B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QAEGRGTGGSTGDADGP</w:t>
            </w:r>
          </w:p>
        </w:tc>
      </w:tr>
      <w:tr w:rsidR="003F7F27" w:rsidRPr="0034542F" w14:paraId="40C369D9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69D5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04F7" w14:textId="051BD58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GSTGDADGPGGPGIPDG</w:t>
            </w:r>
          </w:p>
        </w:tc>
      </w:tr>
      <w:tr w:rsidR="003F7F27" w:rsidRPr="0034542F" w14:paraId="5FE9CF09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75E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46F4" w14:textId="3D1A154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GGPGIPDGPGGNAGGP</w:t>
            </w:r>
          </w:p>
        </w:tc>
      </w:tr>
      <w:tr w:rsidR="003F7F27" w:rsidRPr="0034542F" w14:paraId="78B01473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888A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F3639" w14:textId="2FE70C4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GPGGNAGGPGEAGATGG</w:t>
            </w:r>
          </w:p>
        </w:tc>
      </w:tr>
      <w:tr w:rsidR="003F7F27" w:rsidRPr="0034542F" w14:paraId="4DCD3C72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87C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E847C" w14:textId="0D7852F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GEAGATGGRGPRGAGA</w:t>
            </w:r>
          </w:p>
        </w:tc>
      </w:tr>
      <w:tr w:rsidR="003F7F27" w:rsidRPr="0034542F" w14:paraId="599DCA03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D27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NY-ESO-1-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9632" w14:textId="02AFCEE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GRGPRGAGAARASGPGG</w:t>
            </w:r>
          </w:p>
        </w:tc>
      </w:tr>
      <w:tr w:rsidR="003F7F27" w:rsidRPr="0034542F" w14:paraId="4494112D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CAB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D2226" w14:textId="7D480F3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ARASGPGGGAPRGPHG</w:t>
            </w:r>
          </w:p>
        </w:tc>
      </w:tr>
      <w:tr w:rsidR="003F7F27" w:rsidRPr="0034542F" w14:paraId="37AAA5C8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3D17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7FEE7" w14:textId="63A1C25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GGAPRGPHGGAASGLNG</w:t>
            </w:r>
          </w:p>
        </w:tc>
      </w:tr>
      <w:tr w:rsidR="003F7F27" w:rsidRPr="0034542F" w14:paraId="30443F81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B68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672F" w14:textId="4D87759F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GGAASGLNGCCRCGARG</w:t>
            </w:r>
          </w:p>
        </w:tc>
      </w:tr>
      <w:tr w:rsidR="003F7F27" w:rsidRPr="0034542F" w14:paraId="2986FEC4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5120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778D" w14:textId="160E6E0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GCCRCGARGPESRLLEF</w:t>
            </w:r>
          </w:p>
        </w:tc>
      </w:tr>
      <w:tr w:rsidR="003F7F27" w:rsidRPr="0034542F" w14:paraId="153E9446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74E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8C22" w14:textId="196959E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GPESRLLEFYLAMPFAT</w:t>
            </w:r>
          </w:p>
        </w:tc>
      </w:tr>
      <w:tr w:rsidR="003F7F27" w:rsidRPr="0034542F" w14:paraId="1DE4D61E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037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F7DE" w14:textId="22B5A2C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FYLAMPFATPMEAELAR</w:t>
            </w:r>
          </w:p>
        </w:tc>
      </w:tr>
      <w:tr w:rsidR="003F7F27" w:rsidRPr="0034542F" w14:paraId="3F2C09E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707E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FBF1" w14:textId="5FDE52D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PMEAELARRSLAQDAP</w:t>
            </w:r>
          </w:p>
        </w:tc>
      </w:tr>
      <w:tr w:rsidR="003F7F27" w:rsidRPr="0034542F" w14:paraId="7F2D0E80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54D2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56EF" w14:textId="3A49B3F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RRSLAQDAPPLPVPGVL</w:t>
            </w:r>
          </w:p>
        </w:tc>
      </w:tr>
      <w:tr w:rsidR="003F7F27" w:rsidRPr="0034542F" w14:paraId="257DAD44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321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9F36" w14:textId="45003AD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PPLPVPGVLLKEFTVSG</w:t>
            </w:r>
          </w:p>
        </w:tc>
      </w:tr>
      <w:tr w:rsidR="003F7F27" w:rsidRPr="0034542F" w14:paraId="426E166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CA9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E83C" w14:textId="37D0D37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VLLKEFTVSGNILTIRLT</w:t>
            </w:r>
          </w:p>
        </w:tc>
      </w:tr>
      <w:tr w:rsidR="003F7F27" w:rsidRPr="0034542F" w14:paraId="4CB9A8D8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EF1C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EDA4E" w14:textId="1295277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GNILTIRLTAADHRQLQ</w:t>
            </w:r>
          </w:p>
        </w:tc>
      </w:tr>
      <w:tr w:rsidR="003F7F27" w:rsidRPr="0034542F" w14:paraId="52FF3C2A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F3D6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2CD6A" w14:textId="5B86FDF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TAADHRQLQLSISSCLQ</w:t>
            </w:r>
          </w:p>
        </w:tc>
      </w:tr>
      <w:tr w:rsidR="003F7F27" w:rsidRPr="0034542F" w14:paraId="275250CB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FD3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1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C8CE" w14:textId="0413EA8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QLSISSCLQQLSLLMWI</w:t>
            </w:r>
          </w:p>
        </w:tc>
      </w:tr>
      <w:tr w:rsidR="003F7F27" w:rsidRPr="0034542F" w14:paraId="05B4DBFF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239F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2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7CE3" w14:textId="58511EA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QQLSLLMWITQCFLPVF</w:t>
            </w:r>
          </w:p>
        </w:tc>
      </w:tr>
      <w:tr w:rsidR="003F7F27" w:rsidRPr="0034542F" w14:paraId="1A1CE866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7CB6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2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18FF" w14:textId="3D22D15E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ITQCFLPVFLAQPPSGQ</w:t>
            </w:r>
          </w:p>
        </w:tc>
      </w:tr>
      <w:tr w:rsidR="003F7F27" w:rsidRPr="0034542F" w14:paraId="352E5641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4AF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2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1BF6" w14:textId="1901519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VFLAQPPSGQRRMQAEGR</w:t>
            </w:r>
          </w:p>
        </w:tc>
      </w:tr>
      <w:tr w:rsidR="003F7F27" w:rsidRPr="0034542F" w14:paraId="13D5C0DE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C3B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Y-ESO-1-2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35376" w14:textId="4EE9770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QRRMQAEGRGTGGSTGD</w:t>
            </w:r>
          </w:p>
        </w:tc>
      </w:tr>
      <w:tr w:rsidR="003F7F27" w:rsidRPr="0034542F" w14:paraId="6C11D091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4C6D0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DBF2" w14:textId="039EC55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NGDDAFARRPTVGAQIP</w:t>
            </w:r>
          </w:p>
        </w:tc>
      </w:tr>
      <w:tr w:rsidR="003F7F27" w:rsidRPr="0034542F" w14:paraId="47566E0E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3C0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4517" w14:textId="3B5B361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RPTVGAQIPEKIQKAFD</w:t>
            </w:r>
          </w:p>
        </w:tc>
      </w:tr>
      <w:tr w:rsidR="003F7F27" w:rsidRPr="0034542F" w14:paraId="006597A3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F2B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2CD5" w14:textId="1308FCC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PEKIQKAFDDIAKYFSK</w:t>
            </w:r>
          </w:p>
        </w:tc>
      </w:tr>
      <w:tr w:rsidR="003F7F27" w:rsidRPr="0034542F" w14:paraId="11D3EF8C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FACA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0886" w14:textId="5F74DB4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DDIAKYFSKEEWEKMKA</w:t>
            </w:r>
          </w:p>
        </w:tc>
      </w:tr>
      <w:tr w:rsidR="003F7F27" w:rsidRPr="0034542F" w14:paraId="765E61CF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992DF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33A7" w14:textId="708CB85A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KEEWEKMKASEKIFYVY</w:t>
            </w:r>
          </w:p>
        </w:tc>
      </w:tr>
      <w:tr w:rsidR="003F7F27" w:rsidRPr="0034542F" w14:paraId="5466C178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B41BB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5C66" w14:textId="6C628F1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ASEKIFYVYMKRKYEAM</w:t>
            </w:r>
          </w:p>
        </w:tc>
      </w:tr>
      <w:tr w:rsidR="003F7F27" w:rsidRPr="0034542F" w14:paraId="2D543AB9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901B9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3C39D" w14:textId="09DB9B26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VYMKRKYEAMTKLGFKAT</w:t>
            </w:r>
          </w:p>
        </w:tc>
      </w:tr>
      <w:tr w:rsidR="003F7F27" w:rsidRPr="0034542F" w14:paraId="0F6D3AAF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992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8399" w14:textId="2F35A49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MTKLGFKATLPPFMCNK</w:t>
            </w:r>
          </w:p>
        </w:tc>
      </w:tr>
      <w:tr w:rsidR="003F7F27" w:rsidRPr="0034542F" w14:paraId="52E702FD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049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A1DD3" w14:textId="64A06981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LPPFMCNKRAEDFQGN</w:t>
            </w:r>
          </w:p>
        </w:tc>
      </w:tr>
      <w:tr w:rsidR="003F7F27" w:rsidRPr="0034542F" w14:paraId="52AAF71E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8DDD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049E" w14:textId="034F102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KRAEDFQGNDLDNDPNR</w:t>
            </w:r>
          </w:p>
        </w:tc>
      </w:tr>
      <w:tr w:rsidR="003F7F27" w:rsidRPr="0034542F" w14:paraId="41AD90A4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70BF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18C8" w14:textId="7357110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NDLDNDPNRGNQVERPQ</w:t>
            </w:r>
          </w:p>
        </w:tc>
      </w:tr>
      <w:tr w:rsidR="003F7F27" w:rsidRPr="0034542F" w14:paraId="4A294299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B14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D87F" w14:textId="0981FAE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RGNQVERPQMTFGRLQG</w:t>
            </w:r>
          </w:p>
        </w:tc>
      </w:tr>
      <w:tr w:rsidR="003F7F27" w:rsidRPr="0034542F" w14:paraId="73538E38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CC5D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B647" w14:textId="5818EC1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QMTFGRLQGISPKIMPK</w:t>
            </w:r>
          </w:p>
        </w:tc>
      </w:tr>
      <w:tr w:rsidR="003F7F27" w:rsidRPr="0034542F" w14:paraId="7892A156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DEA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24EB7" w14:textId="0359DDB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GISPKIMPKKPAEEGND</w:t>
            </w:r>
          </w:p>
        </w:tc>
      </w:tr>
      <w:tr w:rsidR="003F7F27" w:rsidRPr="0034542F" w14:paraId="47BC36A8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5EC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58A01" w14:textId="4BBFBD89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KKPAEEGNDSEEVPEAS</w:t>
            </w:r>
          </w:p>
        </w:tc>
      </w:tr>
      <w:tr w:rsidR="003F7F27" w:rsidRPr="0034542F" w14:paraId="5CD00DF8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B342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EB7DB" w14:textId="76430E6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SEEVPEASGPQNDGKE</w:t>
            </w:r>
          </w:p>
        </w:tc>
      </w:tr>
      <w:tr w:rsidR="003F7F27" w:rsidRPr="0034542F" w14:paraId="7F21897D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D2E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B289B" w14:textId="69F4BA0C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SGPQNDGKELCPPGKPT</w:t>
            </w:r>
          </w:p>
        </w:tc>
      </w:tr>
      <w:tr w:rsidR="003F7F27" w:rsidRPr="0034542F" w14:paraId="59EDD5B9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6FAE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3602" w14:textId="43E9C703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ELCPPGKPTTSEKIHER</w:t>
            </w:r>
          </w:p>
        </w:tc>
      </w:tr>
      <w:tr w:rsidR="003F7F27" w:rsidRPr="0034542F" w14:paraId="1C2A18DE" w14:textId="77777777" w:rsidTr="003F7F27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02B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1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A8B0" w14:textId="4E4EF9E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TTSEKIHERSGNREAQE</w:t>
            </w:r>
          </w:p>
        </w:tc>
      </w:tr>
      <w:tr w:rsidR="003F7F27" w:rsidRPr="0034542F" w14:paraId="68A5EDC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C794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2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44D1" w14:textId="1BFEF11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RSGNREAQEKEERRGTA</w:t>
            </w:r>
          </w:p>
        </w:tc>
      </w:tr>
      <w:tr w:rsidR="003F7F27" w:rsidRPr="0034542F" w14:paraId="7F86505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BBB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2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4B51" w14:textId="45BA7532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EKEERRGTAHRWSSQNT</w:t>
            </w:r>
          </w:p>
        </w:tc>
      </w:tr>
      <w:tr w:rsidR="003F7F27" w:rsidRPr="0034542F" w14:paraId="02D73F04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52BB7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2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AED1D" w14:textId="2A89BE8D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AHRWSSQNTHNIGRFSL</w:t>
            </w:r>
          </w:p>
        </w:tc>
      </w:tr>
      <w:tr w:rsidR="003F7F27" w:rsidRPr="0034542F" w14:paraId="17351A06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28E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2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5B4C" w14:textId="5AD65754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THNIGRFSLSTSMGAVH</w:t>
            </w:r>
          </w:p>
        </w:tc>
      </w:tr>
      <w:tr w:rsidR="003F7F27" w:rsidRPr="0034542F" w14:paraId="291BB963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4207C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2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19C0" w14:textId="3582E7EB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LSTSMGAVHGTPKTITH</w:t>
            </w:r>
          </w:p>
        </w:tc>
      </w:tr>
      <w:tr w:rsidR="003F7F27" w:rsidRPr="0034542F" w14:paraId="0856C788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CE41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SSX-2-2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4B6F" w14:textId="1C331A05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VHGTPKTITHNRDPKGGN</w:t>
            </w:r>
          </w:p>
        </w:tc>
      </w:tr>
      <w:tr w:rsidR="003F7F27" w:rsidRPr="0034542F" w14:paraId="1DE564E1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5698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2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C2CF" w14:textId="353E1ED0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HNRDPKGGNMPGPTDCV</w:t>
            </w:r>
          </w:p>
        </w:tc>
      </w:tr>
      <w:tr w:rsidR="003F7F27" w:rsidRPr="0034542F" w14:paraId="6BD5B2B9" w14:textId="77777777" w:rsidTr="003F7F27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D1F3" w14:textId="77777777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X-2-2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1252" w14:textId="0BD841B8" w:rsidR="003F7F27" w:rsidRPr="0034542F" w:rsidRDefault="003F7F27" w:rsidP="003F7F2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4542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NMPGPTDCVRENSW</w:t>
            </w:r>
          </w:p>
        </w:tc>
      </w:tr>
    </w:tbl>
    <w:p w14:paraId="1337E22F" w14:textId="4D523BC7" w:rsidR="003F7F27" w:rsidRDefault="00881428" w:rsidP="000A1EFE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he design of the nine pools:</w:t>
      </w:r>
    </w:p>
    <w:p w14:paraId="66CC209A" w14:textId="18B17D8C" w:rsidR="00881428" w:rsidRPr="00F10A61" w:rsidRDefault="00881428" w:rsidP="003F7F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10A61">
        <w:rPr>
          <w:rFonts w:ascii="Arial" w:hAnsi="Arial" w:cs="Arial"/>
          <w:sz w:val="24"/>
          <w:szCs w:val="24"/>
        </w:rPr>
        <w:t xml:space="preserve">Pool 1: SALL4 </w:t>
      </w:r>
      <w:r w:rsidRPr="00F10A61">
        <w:rPr>
          <w:rFonts w:ascii="Arial" w:hAnsi="Arial" w:cs="Arial"/>
          <w:sz w:val="24"/>
          <w:szCs w:val="24"/>
          <w:vertAlign w:val="subscript"/>
        </w:rPr>
        <w:t>1-</w:t>
      </w:r>
      <w:r w:rsidR="00F10A61" w:rsidRPr="00F10A61">
        <w:rPr>
          <w:rFonts w:ascii="Arial" w:hAnsi="Arial" w:cs="Arial"/>
          <w:sz w:val="24"/>
          <w:szCs w:val="24"/>
          <w:vertAlign w:val="subscript"/>
        </w:rPr>
        <w:t>45</w:t>
      </w:r>
    </w:p>
    <w:p w14:paraId="444B0C2B" w14:textId="1CAC59F4" w:rsidR="00881428" w:rsidRPr="00F10A61" w:rsidRDefault="00881428" w:rsidP="0088142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10A61">
        <w:rPr>
          <w:rFonts w:ascii="Arial" w:hAnsi="Arial" w:cs="Arial"/>
          <w:sz w:val="24"/>
          <w:szCs w:val="24"/>
        </w:rPr>
        <w:t>Pool 2: SALL4</w:t>
      </w:r>
      <w:r w:rsidR="00F10A61" w:rsidRPr="00F10A61">
        <w:rPr>
          <w:rFonts w:ascii="Arial" w:hAnsi="Arial" w:cs="Arial"/>
          <w:sz w:val="24"/>
          <w:szCs w:val="24"/>
        </w:rPr>
        <w:t xml:space="preserve"> </w:t>
      </w:r>
      <w:r w:rsidR="00F10A61" w:rsidRPr="00F10A61">
        <w:rPr>
          <w:rFonts w:ascii="Arial" w:hAnsi="Arial" w:cs="Arial"/>
          <w:sz w:val="24"/>
          <w:szCs w:val="24"/>
          <w:vertAlign w:val="subscript"/>
        </w:rPr>
        <w:t>46-90</w:t>
      </w:r>
    </w:p>
    <w:p w14:paraId="1F1520E3" w14:textId="6E632682" w:rsidR="00881428" w:rsidRPr="00F10A61" w:rsidRDefault="00881428" w:rsidP="0088142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vertAlign w:val="subscript"/>
        </w:rPr>
      </w:pPr>
      <w:r w:rsidRPr="00F10A61">
        <w:rPr>
          <w:rFonts w:ascii="Arial" w:hAnsi="Arial" w:cs="Arial"/>
          <w:sz w:val="24"/>
          <w:szCs w:val="24"/>
        </w:rPr>
        <w:t>Pool 3: SALL4</w:t>
      </w:r>
      <w:r w:rsidR="00F10A61" w:rsidRPr="00F10A61">
        <w:rPr>
          <w:rFonts w:ascii="Arial" w:hAnsi="Arial" w:cs="Arial"/>
          <w:sz w:val="24"/>
          <w:szCs w:val="24"/>
        </w:rPr>
        <w:t xml:space="preserve"> </w:t>
      </w:r>
      <w:r w:rsidR="00F10A61" w:rsidRPr="00F10A61">
        <w:rPr>
          <w:rFonts w:ascii="Arial" w:hAnsi="Arial" w:cs="Arial"/>
          <w:sz w:val="24"/>
          <w:szCs w:val="24"/>
          <w:vertAlign w:val="subscript"/>
        </w:rPr>
        <w:t>91-131</w:t>
      </w:r>
    </w:p>
    <w:p w14:paraId="424F7C21" w14:textId="232BC002" w:rsidR="00881428" w:rsidRPr="00F10A61" w:rsidRDefault="00881428" w:rsidP="003F7F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10A61">
        <w:rPr>
          <w:rFonts w:ascii="Arial" w:hAnsi="Arial" w:cs="Arial"/>
          <w:sz w:val="24"/>
          <w:szCs w:val="24"/>
        </w:rPr>
        <w:t xml:space="preserve">Pool 4: MAGE-A1 </w:t>
      </w:r>
      <w:r w:rsidRPr="00F10A61">
        <w:rPr>
          <w:rFonts w:ascii="Arial" w:hAnsi="Arial" w:cs="Arial"/>
          <w:sz w:val="24"/>
          <w:szCs w:val="24"/>
          <w:vertAlign w:val="subscript"/>
        </w:rPr>
        <w:t>1-39</w:t>
      </w:r>
    </w:p>
    <w:p w14:paraId="234335F5" w14:textId="3C23712B" w:rsidR="00881428" w:rsidRPr="00F10A61" w:rsidRDefault="00881428" w:rsidP="0088142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vertAlign w:val="subscript"/>
        </w:rPr>
      </w:pPr>
      <w:r w:rsidRPr="00F10A61">
        <w:rPr>
          <w:rFonts w:ascii="Arial" w:hAnsi="Arial" w:cs="Arial"/>
          <w:sz w:val="24"/>
          <w:szCs w:val="24"/>
        </w:rPr>
        <w:t xml:space="preserve">Pool 5: MAGE-A3 </w:t>
      </w:r>
      <w:r w:rsidRPr="00F10A61">
        <w:rPr>
          <w:rFonts w:ascii="Arial" w:hAnsi="Arial" w:cs="Arial"/>
          <w:sz w:val="24"/>
          <w:szCs w:val="24"/>
          <w:vertAlign w:val="subscript"/>
        </w:rPr>
        <w:t>1-39</w:t>
      </w:r>
    </w:p>
    <w:p w14:paraId="5AFF13DA" w14:textId="31AFDC3B" w:rsidR="00881428" w:rsidRPr="00F10A61" w:rsidRDefault="00881428" w:rsidP="0088142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10A61">
        <w:rPr>
          <w:rFonts w:ascii="Arial" w:hAnsi="Arial" w:cs="Arial"/>
          <w:sz w:val="24"/>
          <w:szCs w:val="24"/>
        </w:rPr>
        <w:t xml:space="preserve">Pool 6: NY-ESO-1 </w:t>
      </w:r>
      <w:r w:rsidRPr="00F10A61">
        <w:rPr>
          <w:rFonts w:ascii="Arial" w:hAnsi="Arial" w:cs="Arial"/>
          <w:sz w:val="24"/>
          <w:szCs w:val="24"/>
          <w:vertAlign w:val="subscript"/>
        </w:rPr>
        <w:t>1-23</w:t>
      </w:r>
    </w:p>
    <w:p w14:paraId="20EB91B0" w14:textId="7A5A4143" w:rsidR="00881428" w:rsidRPr="00F10A61" w:rsidRDefault="00881428" w:rsidP="003F7F2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vertAlign w:val="subscript"/>
        </w:rPr>
      </w:pPr>
      <w:r w:rsidRPr="00F10A61">
        <w:rPr>
          <w:rFonts w:ascii="Arial" w:hAnsi="Arial" w:cs="Arial"/>
          <w:sz w:val="24"/>
          <w:szCs w:val="24"/>
        </w:rPr>
        <w:t xml:space="preserve">Pool 7: SSX2 </w:t>
      </w:r>
      <w:r w:rsidRPr="00F10A61">
        <w:rPr>
          <w:rFonts w:ascii="Arial" w:hAnsi="Arial" w:cs="Arial"/>
          <w:sz w:val="24"/>
          <w:szCs w:val="24"/>
          <w:vertAlign w:val="subscript"/>
        </w:rPr>
        <w:t>1-27</w:t>
      </w:r>
    </w:p>
    <w:p w14:paraId="0C107CB3" w14:textId="24706642" w:rsidR="00881428" w:rsidRPr="00F10A61" w:rsidRDefault="00881428" w:rsidP="0088142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10A61">
        <w:rPr>
          <w:rFonts w:ascii="Arial" w:hAnsi="Arial" w:cs="Arial"/>
          <w:sz w:val="24"/>
          <w:szCs w:val="24"/>
        </w:rPr>
        <w:t xml:space="preserve">Pool 8: AFP </w:t>
      </w:r>
      <w:r w:rsidRPr="00F10A61">
        <w:rPr>
          <w:rFonts w:ascii="Arial" w:hAnsi="Arial" w:cs="Arial"/>
          <w:sz w:val="24"/>
          <w:szCs w:val="24"/>
          <w:vertAlign w:val="subscript"/>
        </w:rPr>
        <w:t>1-40</w:t>
      </w:r>
    </w:p>
    <w:p w14:paraId="7D9A1BE7" w14:textId="6DF47EED" w:rsidR="00881428" w:rsidRPr="00F10A61" w:rsidRDefault="00881428" w:rsidP="0088142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10A61">
        <w:rPr>
          <w:rFonts w:ascii="Arial" w:hAnsi="Arial" w:cs="Arial"/>
          <w:sz w:val="24"/>
          <w:szCs w:val="24"/>
        </w:rPr>
        <w:t xml:space="preserve">Pool 9: AFP </w:t>
      </w:r>
      <w:r w:rsidRPr="00F10A61">
        <w:rPr>
          <w:rFonts w:ascii="Arial" w:hAnsi="Arial" w:cs="Arial"/>
          <w:sz w:val="24"/>
          <w:szCs w:val="24"/>
          <w:vertAlign w:val="subscript"/>
        </w:rPr>
        <w:t>41-75</w:t>
      </w:r>
    </w:p>
    <w:p w14:paraId="73868E5D" w14:textId="1C2D7464" w:rsidR="00881428" w:rsidRPr="00881428" w:rsidRDefault="00881428" w:rsidP="003F7F2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881428" w:rsidRPr="0088142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204FE8" w14:textId="77777777" w:rsidR="00881428" w:rsidRDefault="00881428" w:rsidP="003F7F27">
      <w:r>
        <w:separator/>
      </w:r>
    </w:p>
  </w:endnote>
  <w:endnote w:type="continuationSeparator" w:id="0">
    <w:p w14:paraId="2B071BC5" w14:textId="77777777" w:rsidR="00881428" w:rsidRDefault="00881428" w:rsidP="003F7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8222D3" w14:textId="77777777" w:rsidR="00881428" w:rsidRDefault="00881428" w:rsidP="00937769">
    <w:pPr>
      <w:autoSpaceDE w:val="0"/>
      <w:autoSpaceDN w:val="0"/>
      <w:adjustRightInd w:val="0"/>
      <w:spacing w:line="480" w:lineRule="auto"/>
      <w:jc w:val="center"/>
      <w:rPr>
        <w:rFonts w:ascii="Arial" w:hAnsi="Arial" w:cs="Arial"/>
        <w:kern w:val="0"/>
        <w:sz w:val="24"/>
        <w:szCs w:val="24"/>
      </w:rPr>
    </w:pPr>
    <w:r>
      <w:rPr>
        <w:rFonts w:ascii="Arial" w:hAnsi="Arial" w:cs="Arial"/>
        <w:b/>
        <w:bCs/>
        <w:sz w:val="24"/>
        <w:szCs w:val="24"/>
      </w:rPr>
      <w:t>List of overlapping peptides</w:t>
    </w:r>
  </w:p>
  <w:p w14:paraId="3000D106" w14:textId="77777777" w:rsidR="00881428" w:rsidRDefault="008814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08240" w14:textId="77777777" w:rsidR="00881428" w:rsidRDefault="00881428" w:rsidP="003F7F27">
      <w:r>
        <w:separator/>
      </w:r>
    </w:p>
  </w:footnote>
  <w:footnote w:type="continuationSeparator" w:id="0">
    <w:p w14:paraId="76D13C6E" w14:textId="77777777" w:rsidR="00881428" w:rsidRDefault="00881428" w:rsidP="003F7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25"/>
    <w:rsid w:val="000A1EFE"/>
    <w:rsid w:val="0034542F"/>
    <w:rsid w:val="003F7F27"/>
    <w:rsid w:val="005235D6"/>
    <w:rsid w:val="00623335"/>
    <w:rsid w:val="00881428"/>
    <w:rsid w:val="00937769"/>
    <w:rsid w:val="00DF5225"/>
    <w:rsid w:val="00F1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D5360"/>
  <w15:chartTrackingRefBased/>
  <w15:docId w15:val="{BA2C40B3-E71A-4BB9-BBA4-09B50CB58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F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F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54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513</Words>
  <Characters>8627</Characters>
  <Application>Microsoft Office Word</Application>
  <DocSecurity>0</DocSecurity>
  <Lines>71</Lines>
  <Paragraphs>20</Paragraphs>
  <ScaleCrop>false</ScaleCrop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 chaoran</dc:creator>
  <cp:keywords/>
  <dc:description/>
  <cp:lastModifiedBy>zang chaoran</cp:lastModifiedBy>
  <cp:revision>6</cp:revision>
  <dcterms:created xsi:type="dcterms:W3CDTF">2020-10-20T11:37:00Z</dcterms:created>
  <dcterms:modified xsi:type="dcterms:W3CDTF">2021-02-28T08:25:00Z</dcterms:modified>
</cp:coreProperties>
</file>